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B2976E7" w14:textId="72965B1D" w:rsidR="00F2608A" w:rsidRDefault="00F2608A" w:rsidP="00F2608A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</w:rPr>
      </w:pPr>
      <w:r w:rsidRPr="00F2608A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BJAN-D-20-00186_Supplementary </w:t>
      </w:r>
      <w:r>
        <w:rPr>
          <w:rFonts w:ascii="Times New Roman" w:hAnsi="Times New Roman" w:cs="Times New Roman"/>
          <w:b/>
          <w:bCs/>
          <w:color w:val="000000" w:themeColor="text1"/>
          <w:sz w:val="24"/>
        </w:rPr>
        <w:t>Material</w:t>
      </w:r>
      <w:r w:rsidRPr="00F2608A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 </w:t>
      </w:r>
    </w:p>
    <w:p w14:paraId="52B7AE76" w14:textId="77777777" w:rsidR="00F2608A" w:rsidRDefault="00F2608A" w:rsidP="00F2608A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</w:rPr>
      </w:pPr>
    </w:p>
    <w:p w14:paraId="49412C9B" w14:textId="600585AB" w:rsidR="00771711" w:rsidRPr="00140B5C" w:rsidRDefault="00771711" w:rsidP="00F2608A">
      <w:pPr>
        <w:spacing w:line="360" w:lineRule="auto"/>
        <w:rPr>
          <w:rFonts w:ascii="Times New Roman" w:hAnsi="Times New Roman" w:cs="Times New Roman"/>
          <w:color w:val="000000" w:themeColor="text1"/>
          <w:sz w:val="24"/>
        </w:rPr>
      </w:pPr>
      <w:r w:rsidRPr="00F2608A">
        <w:rPr>
          <w:rFonts w:ascii="Times New Roman" w:hAnsi="Times New Roman" w:cs="Times New Roman"/>
          <w:b/>
          <w:bCs/>
          <w:color w:val="000000" w:themeColor="text1"/>
          <w:sz w:val="24"/>
        </w:rPr>
        <w:t>Supplementary Table</w:t>
      </w:r>
      <w:r w:rsidR="00F2608A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 </w:t>
      </w:r>
      <w:r w:rsidRPr="00F2608A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1 </w:t>
      </w:r>
      <w:r w:rsidR="00F2608A" w:rsidRPr="00F2608A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- </w:t>
      </w:r>
      <w:r w:rsidRPr="00140B5C">
        <w:rPr>
          <w:rFonts w:ascii="Times New Roman" w:hAnsi="Times New Roman" w:cs="Times New Roman"/>
          <w:color w:val="000000" w:themeColor="text1"/>
          <w:sz w:val="24"/>
        </w:rPr>
        <w:t>Result of multiple regression analysis including the systolic arterial pressure to &lt; 100% of the initial value.</w:t>
      </w:r>
    </w:p>
    <w:tbl>
      <w:tblPr>
        <w:tblW w:w="12553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395"/>
        <w:gridCol w:w="1984"/>
        <w:gridCol w:w="1414"/>
        <w:gridCol w:w="3122"/>
        <w:gridCol w:w="1638"/>
      </w:tblGrid>
      <w:tr w:rsidR="00771711" w:rsidRPr="00F2608A" w14:paraId="685C2CBD" w14:textId="77777777" w:rsidTr="00F2608A">
        <w:trPr>
          <w:trHeight w:val="580"/>
        </w:trPr>
        <w:tc>
          <w:tcPr>
            <w:tcW w:w="4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B0C048" w14:textId="77777777" w:rsidR="00771711" w:rsidRPr="00F2608A" w:rsidRDefault="00771711" w:rsidP="00F2608A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F2608A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CD558A" w14:textId="77777777" w:rsidR="00771711" w:rsidRPr="00F2608A" w:rsidRDefault="00771711" w:rsidP="00F2608A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F2608A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</w:rPr>
              <w:t>Regression coefficient (β)</w:t>
            </w:r>
          </w:p>
        </w:tc>
        <w:tc>
          <w:tcPr>
            <w:tcW w:w="14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573845" w14:textId="77777777" w:rsidR="00771711" w:rsidRPr="00F2608A" w:rsidRDefault="00771711" w:rsidP="00F2608A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F2608A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</w:rPr>
              <w:t>Standard error</w:t>
            </w:r>
          </w:p>
        </w:tc>
        <w:tc>
          <w:tcPr>
            <w:tcW w:w="31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167E30" w14:textId="0D326C29" w:rsidR="00771711" w:rsidRPr="00F2608A" w:rsidRDefault="00771711" w:rsidP="00F2608A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F2608A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</w:rPr>
              <w:t>95%Confdential Interval</w:t>
            </w:r>
            <w:r w:rsidR="00F2608A" w:rsidRPr="00F2608A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</w:rPr>
              <w:t xml:space="preserve"> </w:t>
            </w:r>
            <w:r w:rsidRPr="00F2608A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</w:rPr>
              <w:t>(lower limit, upper limit)</w:t>
            </w:r>
          </w:p>
        </w:tc>
        <w:tc>
          <w:tcPr>
            <w:tcW w:w="16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F3F072" w14:textId="59CE88A1" w:rsidR="00771711" w:rsidRPr="00F2608A" w:rsidRDefault="00F2608A" w:rsidP="00F2608A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A926E8"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/>
                <w:kern w:val="0"/>
                <w:sz w:val="24"/>
              </w:rPr>
              <w:t>p</w:t>
            </w:r>
            <w:r w:rsidR="00771711" w:rsidRPr="00F2608A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</w:rPr>
              <w:t>-value</w:t>
            </w:r>
          </w:p>
        </w:tc>
      </w:tr>
      <w:tr w:rsidR="004A5C50" w:rsidRPr="00F2608A" w14:paraId="4995E144" w14:textId="77777777" w:rsidTr="00F2608A">
        <w:trPr>
          <w:trHeight w:val="38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2D3B02" w14:textId="77777777" w:rsidR="004A5C50" w:rsidRPr="00F2608A" w:rsidRDefault="004A5C50" w:rsidP="00F2608A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260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Constan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3D883A" w14:textId="77777777" w:rsidR="004A5C50" w:rsidRPr="00F2608A" w:rsidRDefault="004A5C50" w:rsidP="00F2608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260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7.443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A0045D" w14:textId="77777777" w:rsidR="004A5C50" w:rsidRPr="00F2608A" w:rsidRDefault="004A5C50" w:rsidP="00F2608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D4682F" w14:textId="77777777" w:rsidR="004A5C50" w:rsidRPr="00F2608A" w:rsidRDefault="004A5C50" w:rsidP="00F2608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ADAB6A" w14:textId="77777777" w:rsidR="004A5C50" w:rsidRPr="00F2608A" w:rsidRDefault="004A5C50" w:rsidP="00F2608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771711" w:rsidRPr="00F2608A" w14:paraId="7A521036" w14:textId="77777777" w:rsidTr="00F2608A">
        <w:trPr>
          <w:trHeight w:val="38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FCCCA" w14:textId="2BEA3CC3" w:rsidR="00771711" w:rsidRPr="00F2608A" w:rsidRDefault="00771711" w:rsidP="00F2608A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260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Age</w:t>
            </w:r>
            <w:r w:rsidR="003C0B10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Pr="00F260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(y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0281E" w14:textId="77777777" w:rsidR="00771711" w:rsidRPr="00F2608A" w:rsidRDefault="00771711" w:rsidP="00F2608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260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-0.00003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FCC5B" w14:textId="265A58E0" w:rsidR="00771711" w:rsidRPr="00F2608A" w:rsidRDefault="00771711" w:rsidP="00F2608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260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&lt;</w:t>
            </w:r>
            <w:r w:rsidR="00F260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Pr="00F260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.001</w:t>
            </w:r>
          </w:p>
        </w:tc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FA781" w14:textId="77777777" w:rsidR="00771711" w:rsidRPr="00F2608A" w:rsidRDefault="00771711" w:rsidP="00F2608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260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-0.001, 0.001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A0803" w14:textId="77777777" w:rsidR="00771711" w:rsidRPr="00F2608A" w:rsidRDefault="00771711" w:rsidP="00F2608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260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.94</w:t>
            </w:r>
          </w:p>
        </w:tc>
      </w:tr>
      <w:tr w:rsidR="00771711" w:rsidRPr="00F2608A" w14:paraId="7ACCA7AC" w14:textId="77777777" w:rsidTr="00F2608A">
        <w:trPr>
          <w:trHeight w:val="36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4DF81" w14:textId="632A8943" w:rsidR="00771711" w:rsidRPr="00F2608A" w:rsidRDefault="00771711" w:rsidP="00F2608A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260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Body Mass Index</w:t>
            </w:r>
            <w:r w:rsidR="003C0B10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Pr="00F260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(kg</w:t>
            </w:r>
            <w:r w:rsidR="00A926E8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.</w:t>
            </w:r>
            <w:r w:rsidRPr="00F260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m</w:t>
            </w:r>
            <w:r w:rsidR="00A926E8" w:rsidRPr="00A926E8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vertAlign w:val="superscript"/>
              </w:rPr>
              <w:t>-</w:t>
            </w:r>
            <w:r w:rsidRPr="00F260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vertAlign w:val="superscript"/>
              </w:rPr>
              <w:t>2</w:t>
            </w:r>
            <w:r w:rsidRPr="00F260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F2351" w14:textId="77777777" w:rsidR="00771711" w:rsidRPr="00F2608A" w:rsidRDefault="00771711" w:rsidP="00F2608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260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0.0005 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AB0E4" w14:textId="73104910" w:rsidR="00771711" w:rsidRPr="00F2608A" w:rsidRDefault="00771711" w:rsidP="00F2608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260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&lt;</w:t>
            </w:r>
            <w:r w:rsidR="00F260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Pr="00F260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.001</w:t>
            </w:r>
          </w:p>
        </w:tc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10C32" w14:textId="77777777" w:rsidR="00771711" w:rsidRPr="00F2608A" w:rsidRDefault="00771711" w:rsidP="00F2608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260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.000, 0.001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DAD42" w14:textId="77777777" w:rsidR="00771711" w:rsidRPr="00F2608A" w:rsidRDefault="00771711" w:rsidP="00F2608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260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.27</w:t>
            </w:r>
          </w:p>
        </w:tc>
      </w:tr>
      <w:tr w:rsidR="00771711" w:rsidRPr="00F2608A" w14:paraId="7ECA4CC6" w14:textId="77777777" w:rsidTr="00F2608A">
        <w:trPr>
          <w:trHeight w:val="36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96481" w14:textId="5429C427" w:rsidR="00771711" w:rsidRPr="00F2608A" w:rsidRDefault="00771711" w:rsidP="00F2608A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260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Gestational day</w:t>
            </w:r>
            <w:r w:rsidR="003C0B10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Pr="00F260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(days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15572" w14:textId="77777777" w:rsidR="00771711" w:rsidRPr="00F2608A" w:rsidRDefault="00771711" w:rsidP="00F2608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260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-0.001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7D32E" w14:textId="52CFD3C9" w:rsidR="00771711" w:rsidRPr="00F2608A" w:rsidRDefault="00771711" w:rsidP="00F2608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260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&lt;</w:t>
            </w:r>
            <w:r w:rsidR="00F260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Pr="00F260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.001</w:t>
            </w:r>
          </w:p>
        </w:tc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D3A3E" w14:textId="09FCB24B" w:rsidR="00771711" w:rsidRPr="00F2608A" w:rsidRDefault="00771711" w:rsidP="00F2608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260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-0.001, &lt;</w:t>
            </w:r>
            <w:r w:rsidR="00F260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Pr="00F260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.001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02EA6" w14:textId="77777777" w:rsidR="00771711" w:rsidRPr="00F2608A" w:rsidRDefault="00771711" w:rsidP="00F2608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260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.05</w:t>
            </w:r>
          </w:p>
        </w:tc>
      </w:tr>
      <w:tr w:rsidR="00771711" w:rsidRPr="00F2608A" w14:paraId="66EE71B1" w14:textId="77777777" w:rsidTr="00F2608A">
        <w:trPr>
          <w:trHeight w:val="36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04A28" w14:textId="77777777" w:rsidR="00771711" w:rsidRPr="00F2608A" w:rsidRDefault="00771711" w:rsidP="00F2608A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260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Hypertensive disorder of pregnanc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9AEAE" w14:textId="77777777" w:rsidR="00771711" w:rsidRPr="00F2608A" w:rsidRDefault="00771711" w:rsidP="00F2608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260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-0.017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F345D" w14:textId="77777777" w:rsidR="00771711" w:rsidRPr="00F2608A" w:rsidRDefault="00771711" w:rsidP="00F2608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260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0.008 </w:t>
            </w:r>
          </w:p>
        </w:tc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87D85" w14:textId="3E50ACC8" w:rsidR="00771711" w:rsidRPr="00F2608A" w:rsidRDefault="00771711" w:rsidP="00F2608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260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-0.032,</w:t>
            </w:r>
            <w:r w:rsidR="00F260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Pr="00F260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&lt;</w:t>
            </w:r>
            <w:r w:rsidR="00F260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Pr="00F260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437D4" w14:textId="77777777" w:rsidR="00771711" w:rsidRPr="00F2608A" w:rsidRDefault="00771711" w:rsidP="00F2608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260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.034</w:t>
            </w:r>
          </w:p>
        </w:tc>
      </w:tr>
      <w:tr w:rsidR="00771711" w:rsidRPr="00F2608A" w14:paraId="78FB22F8" w14:textId="77777777" w:rsidTr="00F2608A">
        <w:trPr>
          <w:trHeight w:val="360"/>
        </w:trPr>
        <w:tc>
          <w:tcPr>
            <w:tcW w:w="6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C7D8C" w14:textId="77777777" w:rsidR="00771711" w:rsidRPr="00F2608A" w:rsidRDefault="00771711" w:rsidP="00F2608A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260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Smoking status during pregnancy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9536D" w14:textId="77777777" w:rsidR="00771711" w:rsidRPr="00F2608A" w:rsidRDefault="00771711" w:rsidP="00F2608A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26831" w14:textId="77777777" w:rsidR="00771711" w:rsidRPr="00F2608A" w:rsidRDefault="00771711" w:rsidP="00F260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419B5" w14:textId="77777777" w:rsidR="00771711" w:rsidRPr="00F2608A" w:rsidRDefault="00771711" w:rsidP="00F260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</w:tr>
      <w:tr w:rsidR="00771711" w:rsidRPr="00F2608A" w14:paraId="4241193F" w14:textId="77777777" w:rsidTr="00F2608A">
        <w:trPr>
          <w:trHeight w:val="36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98BCA" w14:textId="77777777" w:rsidR="00771711" w:rsidRPr="00F2608A" w:rsidRDefault="00771711" w:rsidP="00F2608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260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Non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49C6D" w14:textId="77777777" w:rsidR="00771711" w:rsidRPr="00F2608A" w:rsidRDefault="00771711" w:rsidP="00F2608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260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Reference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1C57B" w14:textId="77777777" w:rsidR="00771711" w:rsidRPr="00F2608A" w:rsidRDefault="00771711" w:rsidP="00F2608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1EF40" w14:textId="77777777" w:rsidR="00771711" w:rsidRPr="00F2608A" w:rsidRDefault="00771711" w:rsidP="00F260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455EC" w14:textId="77777777" w:rsidR="00771711" w:rsidRPr="00F2608A" w:rsidRDefault="00771711" w:rsidP="00F260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</w:tr>
      <w:tr w:rsidR="00771711" w:rsidRPr="00F2608A" w14:paraId="328609E2" w14:textId="77777777" w:rsidTr="00F2608A">
        <w:trPr>
          <w:trHeight w:val="89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26FE9" w14:textId="77777777" w:rsidR="00771711" w:rsidRPr="00F2608A" w:rsidRDefault="00771711" w:rsidP="00F2608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260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Passive smokin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C184E" w14:textId="77777777" w:rsidR="00771711" w:rsidRPr="00F2608A" w:rsidRDefault="00771711" w:rsidP="00F2608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260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-0.0004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D604C" w14:textId="77777777" w:rsidR="00771711" w:rsidRPr="00F2608A" w:rsidRDefault="00771711" w:rsidP="00F2608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260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0.006 </w:t>
            </w:r>
          </w:p>
        </w:tc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4161B" w14:textId="77777777" w:rsidR="00771711" w:rsidRPr="00F2608A" w:rsidRDefault="00771711" w:rsidP="00F2608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260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-0.012, 0.11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0E320" w14:textId="77777777" w:rsidR="00771711" w:rsidRPr="00F2608A" w:rsidRDefault="00771711" w:rsidP="00F2608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260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.94</w:t>
            </w:r>
          </w:p>
        </w:tc>
      </w:tr>
      <w:tr w:rsidR="00771711" w:rsidRPr="00F2608A" w14:paraId="73C8396E" w14:textId="77777777" w:rsidTr="00F2608A">
        <w:trPr>
          <w:trHeight w:val="36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5F2F9" w14:textId="77777777" w:rsidR="00771711" w:rsidRPr="00F2608A" w:rsidRDefault="00771711" w:rsidP="00F2608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260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Current smokin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72C6C" w14:textId="77777777" w:rsidR="00771711" w:rsidRPr="00F2608A" w:rsidRDefault="00771711" w:rsidP="00F2608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260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.011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00FA3" w14:textId="77777777" w:rsidR="00771711" w:rsidRPr="00F2608A" w:rsidRDefault="00771711" w:rsidP="00F2608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260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0.009 </w:t>
            </w:r>
          </w:p>
        </w:tc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4C956" w14:textId="77777777" w:rsidR="00771711" w:rsidRPr="00F2608A" w:rsidRDefault="00771711" w:rsidP="00F2608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260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-0.006, 0.029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CE274" w14:textId="77777777" w:rsidR="00771711" w:rsidRPr="00F2608A" w:rsidRDefault="00771711" w:rsidP="00F2608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260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.2</w:t>
            </w:r>
          </w:p>
        </w:tc>
      </w:tr>
      <w:tr w:rsidR="00771711" w:rsidRPr="00F2608A" w14:paraId="48653A47" w14:textId="77777777" w:rsidTr="00F2608A">
        <w:trPr>
          <w:trHeight w:val="89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02120" w14:textId="77777777" w:rsidR="00771711" w:rsidRPr="00F2608A" w:rsidRDefault="00771711" w:rsidP="00F2608A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260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Diabetes mellitu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3C5AF" w14:textId="77777777" w:rsidR="00771711" w:rsidRPr="00F2608A" w:rsidRDefault="00771711" w:rsidP="00F2608A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3841E" w14:textId="77777777" w:rsidR="00771711" w:rsidRPr="00F2608A" w:rsidRDefault="00771711" w:rsidP="00F260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05FEC" w14:textId="77777777" w:rsidR="00771711" w:rsidRPr="00F2608A" w:rsidRDefault="00771711" w:rsidP="00F260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C9F3A" w14:textId="77777777" w:rsidR="00771711" w:rsidRPr="00F2608A" w:rsidRDefault="00771711" w:rsidP="00F260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</w:tr>
      <w:tr w:rsidR="00771711" w:rsidRPr="00F2608A" w14:paraId="3F219BBC" w14:textId="77777777" w:rsidTr="00F2608A">
        <w:trPr>
          <w:trHeight w:val="38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99732" w14:textId="77777777" w:rsidR="00771711" w:rsidRPr="00F2608A" w:rsidRDefault="00771711" w:rsidP="00F2608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260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Non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A5E76" w14:textId="77777777" w:rsidR="00771711" w:rsidRPr="00F2608A" w:rsidRDefault="00771711" w:rsidP="00F2608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260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Reference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6B41A" w14:textId="77777777" w:rsidR="00771711" w:rsidRPr="00F2608A" w:rsidRDefault="00771711" w:rsidP="00F2608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81E1D" w14:textId="77777777" w:rsidR="00771711" w:rsidRPr="00F2608A" w:rsidRDefault="00771711" w:rsidP="00F260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8221E" w14:textId="77777777" w:rsidR="00771711" w:rsidRPr="00F2608A" w:rsidRDefault="00771711" w:rsidP="00F260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</w:tr>
      <w:tr w:rsidR="00771711" w:rsidRPr="00F2608A" w14:paraId="15A59D4A" w14:textId="77777777" w:rsidTr="00F2608A">
        <w:trPr>
          <w:trHeight w:val="89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0560A" w14:textId="77777777" w:rsidR="00771711" w:rsidRPr="00F2608A" w:rsidRDefault="00771711" w:rsidP="00F2608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260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Diabetes mellitus</w:t>
            </w:r>
            <w:r w:rsidR="00582195" w:rsidRPr="00F260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before pregnanc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16FD6" w14:textId="77777777" w:rsidR="00771711" w:rsidRPr="00F2608A" w:rsidRDefault="00771711" w:rsidP="00F2608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260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-0.02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C330B" w14:textId="77777777" w:rsidR="00771711" w:rsidRPr="00F2608A" w:rsidRDefault="00771711" w:rsidP="00F2608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260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0.012 </w:t>
            </w:r>
          </w:p>
        </w:tc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EFFB8" w14:textId="77777777" w:rsidR="00771711" w:rsidRPr="00F2608A" w:rsidRDefault="00771711" w:rsidP="00F2608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260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-0.044, 0.004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4FDB3" w14:textId="77777777" w:rsidR="00771711" w:rsidRPr="00F2608A" w:rsidRDefault="00771711" w:rsidP="00F2608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260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.1</w:t>
            </w:r>
          </w:p>
        </w:tc>
      </w:tr>
      <w:tr w:rsidR="00771711" w:rsidRPr="00F2608A" w14:paraId="301F5A4B" w14:textId="77777777" w:rsidTr="00F2608A">
        <w:trPr>
          <w:trHeight w:val="36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FCA85" w14:textId="77777777" w:rsidR="00771711" w:rsidRPr="00F2608A" w:rsidRDefault="00771711" w:rsidP="00F2608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260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Gestational diabetes mellitu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9115A" w14:textId="77777777" w:rsidR="00771711" w:rsidRPr="00F2608A" w:rsidRDefault="00771711" w:rsidP="00F2608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260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.009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B9D02" w14:textId="77777777" w:rsidR="00771711" w:rsidRPr="00F2608A" w:rsidRDefault="00771711" w:rsidP="00F2608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260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0.008 </w:t>
            </w:r>
          </w:p>
        </w:tc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34478" w14:textId="77777777" w:rsidR="00771711" w:rsidRPr="00F2608A" w:rsidRDefault="00771711" w:rsidP="00F2608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260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-0.006, 0.024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69B44" w14:textId="77777777" w:rsidR="00771711" w:rsidRPr="00F2608A" w:rsidRDefault="00771711" w:rsidP="00F2608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260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.23</w:t>
            </w:r>
          </w:p>
        </w:tc>
      </w:tr>
      <w:tr w:rsidR="00771711" w:rsidRPr="00F2608A" w14:paraId="6FAA385D" w14:textId="77777777" w:rsidTr="00F2608A">
        <w:trPr>
          <w:trHeight w:val="36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7B9E0" w14:textId="77777777" w:rsidR="00771711" w:rsidRPr="00F2608A" w:rsidRDefault="00771711" w:rsidP="00F2608A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260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Thyroid function</w:t>
            </w:r>
            <w:r w:rsidR="00582195" w:rsidRPr="00F260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during pregnanc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29CEC" w14:textId="77777777" w:rsidR="00771711" w:rsidRPr="00F2608A" w:rsidRDefault="00771711" w:rsidP="00F2608A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AB558" w14:textId="77777777" w:rsidR="00771711" w:rsidRPr="00F2608A" w:rsidRDefault="00771711" w:rsidP="00F260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BBFDE" w14:textId="77777777" w:rsidR="00771711" w:rsidRPr="00F2608A" w:rsidRDefault="00771711" w:rsidP="00F260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C8BC0" w14:textId="77777777" w:rsidR="00771711" w:rsidRPr="00F2608A" w:rsidRDefault="00771711" w:rsidP="00F260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</w:tr>
      <w:tr w:rsidR="00771711" w:rsidRPr="00F2608A" w14:paraId="3AF3549B" w14:textId="77777777" w:rsidTr="00F2608A">
        <w:trPr>
          <w:trHeight w:val="34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12C1D" w14:textId="77777777" w:rsidR="00771711" w:rsidRPr="00F2608A" w:rsidRDefault="00771711" w:rsidP="00F2608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260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Norma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636C5" w14:textId="77777777" w:rsidR="00771711" w:rsidRPr="00F2608A" w:rsidRDefault="00771711" w:rsidP="00F2608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260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Reference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FDC24" w14:textId="77777777" w:rsidR="00771711" w:rsidRPr="00F2608A" w:rsidRDefault="00771711" w:rsidP="00F2608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D09DF" w14:textId="77777777" w:rsidR="00771711" w:rsidRPr="00F2608A" w:rsidRDefault="00771711" w:rsidP="00F260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0A414" w14:textId="77777777" w:rsidR="00771711" w:rsidRPr="00F2608A" w:rsidRDefault="00771711" w:rsidP="00F260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</w:tr>
      <w:tr w:rsidR="00771711" w:rsidRPr="00F2608A" w14:paraId="31C42D73" w14:textId="77777777" w:rsidTr="00F2608A">
        <w:trPr>
          <w:trHeight w:val="34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180C6" w14:textId="77777777" w:rsidR="00771711" w:rsidRPr="00F2608A" w:rsidRDefault="00771711" w:rsidP="00F2608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260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Hyperthyroidism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5E3D3" w14:textId="77777777" w:rsidR="00771711" w:rsidRPr="00F2608A" w:rsidRDefault="00771711" w:rsidP="00F2608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260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.009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202D3" w14:textId="77777777" w:rsidR="00771711" w:rsidRPr="00F2608A" w:rsidRDefault="00771711" w:rsidP="00F2608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260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0.010 </w:t>
            </w:r>
          </w:p>
        </w:tc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32514" w14:textId="77777777" w:rsidR="00771711" w:rsidRPr="00F2608A" w:rsidRDefault="00771711" w:rsidP="00F2608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260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-0.021, 0.039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25498" w14:textId="77777777" w:rsidR="00771711" w:rsidRPr="00F2608A" w:rsidRDefault="00771711" w:rsidP="00F2608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260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.56</w:t>
            </w:r>
          </w:p>
        </w:tc>
      </w:tr>
      <w:tr w:rsidR="00771711" w:rsidRPr="00F2608A" w14:paraId="73F5E802" w14:textId="77777777" w:rsidTr="00F2608A">
        <w:trPr>
          <w:trHeight w:val="34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073A3" w14:textId="77777777" w:rsidR="00771711" w:rsidRPr="00F2608A" w:rsidRDefault="00771711" w:rsidP="00F2608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260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lastRenderedPageBreak/>
              <w:t>Hypothyroidism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10C67" w14:textId="77777777" w:rsidR="00771711" w:rsidRPr="00F2608A" w:rsidRDefault="00771711" w:rsidP="00F2608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260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-0.013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5C39A" w14:textId="77777777" w:rsidR="00771711" w:rsidRPr="00F2608A" w:rsidRDefault="00771711" w:rsidP="00F2608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260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0.010 </w:t>
            </w:r>
          </w:p>
        </w:tc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DD246" w14:textId="77777777" w:rsidR="00771711" w:rsidRPr="00F2608A" w:rsidRDefault="00771711" w:rsidP="00F2608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260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-0.033. 0.007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88D6A" w14:textId="77777777" w:rsidR="00771711" w:rsidRPr="00F2608A" w:rsidRDefault="00771711" w:rsidP="00F2608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260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.21</w:t>
            </w:r>
          </w:p>
        </w:tc>
      </w:tr>
      <w:tr w:rsidR="00771711" w:rsidRPr="00F2608A" w14:paraId="24FFB272" w14:textId="77777777" w:rsidTr="00F2608A">
        <w:trPr>
          <w:trHeight w:val="34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28006" w14:textId="77777777" w:rsidR="00771711" w:rsidRPr="00F2608A" w:rsidRDefault="00771711" w:rsidP="00F2608A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260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Emergency surger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64438" w14:textId="77777777" w:rsidR="00771711" w:rsidRPr="00F2608A" w:rsidRDefault="00771711" w:rsidP="00F2608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260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-0.015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3CA3F" w14:textId="77777777" w:rsidR="00771711" w:rsidRPr="00F2608A" w:rsidRDefault="00771711" w:rsidP="00F2608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260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0.005 </w:t>
            </w:r>
          </w:p>
        </w:tc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2ABAD" w14:textId="77777777" w:rsidR="00771711" w:rsidRPr="00F2608A" w:rsidRDefault="00771711" w:rsidP="00F2608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260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-0.026, -0.004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0EF0D" w14:textId="77777777" w:rsidR="00771711" w:rsidRPr="00F2608A" w:rsidRDefault="00771711" w:rsidP="00F2608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260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.007</w:t>
            </w:r>
          </w:p>
        </w:tc>
      </w:tr>
      <w:tr w:rsidR="00771711" w:rsidRPr="00F2608A" w14:paraId="6100C1CA" w14:textId="77777777" w:rsidTr="00F2608A">
        <w:trPr>
          <w:trHeight w:val="34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D8866" w14:textId="77777777" w:rsidR="00771711" w:rsidRPr="00F2608A" w:rsidRDefault="00771711" w:rsidP="00F2608A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260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Dose of ephedrine until delivery (mg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66163" w14:textId="77777777" w:rsidR="00771711" w:rsidRPr="00F2608A" w:rsidRDefault="00771711" w:rsidP="00F2608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260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-0.002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2CC83" w14:textId="77777777" w:rsidR="00771711" w:rsidRPr="00F2608A" w:rsidRDefault="00771711" w:rsidP="00F2608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260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0.001 </w:t>
            </w:r>
          </w:p>
        </w:tc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C8FBE" w14:textId="77777777" w:rsidR="00771711" w:rsidRPr="00F2608A" w:rsidRDefault="00771711" w:rsidP="00F2608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260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-0.03, -0.01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357EC" w14:textId="77777777" w:rsidR="00771711" w:rsidRPr="00F2608A" w:rsidRDefault="00771711" w:rsidP="00F2608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260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.001</w:t>
            </w:r>
          </w:p>
        </w:tc>
      </w:tr>
      <w:tr w:rsidR="00771711" w:rsidRPr="00F2608A" w14:paraId="2B823635" w14:textId="77777777" w:rsidTr="00F2608A">
        <w:trPr>
          <w:trHeight w:val="34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7400A" w14:textId="77777777" w:rsidR="00771711" w:rsidRPr="00F2608A" w:rsidRDefault="00771711" w:rsidP="00F2608A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260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Dose of phenylephrine until delivery (mg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0C1C9" w14:textId="77777777" w:rsidR="00771711" w:rsidRPr="00F2608A" w:rsidRDefault="00771711" w:rsidP="00F2608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260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-0.017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70320" w14:textId="77777777" w:rsidR="00771711" w:rsidRPr="00F2608A" w:rsidRDefault="00771711" w:rsidP="00F2608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260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0.012 </w:t>
            </w:r>
          </w:p>
        </w:tc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FCAED" w14:textId="77777777" w:rsidR="00771711" w:rsidRPr="00F2608A" w:rsidRDefault="00771711" w:rsidP="00F2608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260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-0.04, 0.007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8B9F1" w14:textId="77777777" w:rsidR="00771711" w:rsidRPr="00F2608A" w:rsidRDefault="00771711" w:rsidP="00F2608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260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.17</w:t>
            </w:r>
          </w:p>
        </w:tc>
      </w:tr>
      <w:tr w:rsidR="00771711" w:rsidRPr="00F2608A" w14:paraId="6B2CF23E" w14:textId="77777777" w:rsidTr="00F2608A">
        <w:trPr>
          <w:trHeight w:val="34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6590F" w14:textId="77777777" w:rsidR="00771711" w:rsidRPr="00F2608A" w:rsidRDefault="00771711" w:rsidP="00F2608A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260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Oxygen administration until deliver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36B12" w14:textId="77777777" w:rsidR="00771711" w:rsidRPr="00F2608A" w:rsidRDefault="00771711" w:rsidP="00F2608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260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.003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F441D" w14:textId="77777777" w:rsidR="00771711" w:rsidRPr="00F2608A" w:rsidRDefault="00771711" w:rsidP="00F2608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260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0.007 </w:t>
            </w:r>
          </w:p>
        </w:tc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4FDAE" w14:textId="77777777" w:rsidR="00771711" w:rsidRPr="00F2608A" w:rsidRDefault="00771711" w:rsidP="00F2608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260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-0.01, 0.016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4BA53" w14:textId="77777777" w:rsidR="00771711" w:rsidRPr="00F2608A" w:rsidRDefault="00771711" w:rsidP="00F2608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260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.67</w:t>
            </w:r>
          </w:p>
        </w:tc>
      </w:tr>
      <w:tr w:rsidR="00771711" w:rsidRPr="00F2608A" w14:paraId="1A9CA94C" w14:textId="77777777" w:rsidTr="00F2608A">
        <w:trPr>
          <w:trHeight w:val="340"/>
        </w:trPr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562A89" w14:textId="77777777" w:rsidR="00771711" w:rsidRPr="00F2608A" w:rsidRDefault="00771711" w:rsidP="00F2608A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260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The value of time integral of hypotension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AAA6E8" w14:textId="77777777" w:rsidR="00771711" w:rsidRPr="00F2608A" w:rsidRDefault="00771711" w:rsidP="00F2608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260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.00001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D1E3A8" w14:textId="38013DB6" w:rsidR="00771711" w:rsidRPr="00F2608A" w:rsidRDefault="00771711" w:rsidP="00F2608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260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&lt;</w:t>
            </w:r>
            <w:r w:rsidR="00F260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Pr="00F260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.001</w:t>
            </w:r>
          </w:p>
        </w:tc>
        <w:tc>
          <w:tcPr>
            <w:tcW w:w="3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17618D" w14:textId="53F34A14" w:rsidR="00771711" w:rsidRPr="00F2608A" w:rsidRDefault="00771711" w:rsidP="00F2608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260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&lt;</w:t>
            </w:r>
            <w:r w:rsidR="00F260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Pr="00F260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.000, &lt;</w:t>
            </w:r>
            <w:r w:rsidR="00F260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Pr="00F260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.000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061692" w14:textId="77777777" w:rsidR="00771711" w:rsidRPr="00F2608A" w:rsidRDefault="00771711" w:rsidP="00F2608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260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.031</w:t>
            </w:r>
          </w:p>
        </w:tc>
      </w:tr>
    </w:tbl>
    <w:p w14:paraId="07177C50" w14:textId="77777777" w:rsidR="00771711" w:rsidRPr="00F2608A" w:rsidRDefault="00771711" w:rsidP="00771711">
      <w:pPr>
        <w:rPr>
          <w:rFonts w:ascii="Times New Roman" w:hAnsi="Times New Roman" w:cs="Times New Roman"/>
          <w:color w:val="000000" w:themeColor="text1"/>
          <w:sz w:val="24"/>
        </w:rPr>
      </w:pPr>
    </w:p>
    <w:p w14:paraId="2B08C947" w14:textId="77777777" w:rsidR="00771711" w:rsidRPr="00F2608A" w:rsidRDefault="00771711" w:rsidP="00771711">
      <w:pPr>
        <w:rPr>
          <w:rFonts w:ascii="Times New Roman" w:hAnsi="Times New Roman" w:cs="Times New Roman"/>
          <w:color w:val="000000" w:themeColor="text1"/>
          <w:sz w:val="24"/>
        </w:rPr>
      </w:pPr>
    </w:p>
    <w:p w14:paraId="7360C617" w14:textId="6CAA6585" w:rsidR="00771711" w:rsidRPr="00F2608A" w:rsidRDefault="00771711" w:rsidP="00F2608A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</w:rPr>
      </w:pPr>
      <w:r w:rsidRPr="00F2608A">
        <w:rPr>
          <w:rFonts w:ascii="Times New Roman" w:hAnsi="Times New Roman" w:cs="Times New Roman"/>
          <w:b/>
          <w:bCs/>
          <w:color w:val="000000" w:themeColor="text1"/>
          <w:sz w:val="24"/>
        </w:rPr>
        <w:t>Supplementary Table</w:t>
      </w:r>
      <w:r w:rsidR="00F2608A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 </w:t>
      </w:r>
      <w:r w:rsidRPr="00F2608A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2 </w:t>
      </w:r>
      <w:r w:rsidR="00F2608A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- </w:t>
      </w:r>
      <w:r w:rsidRPr="00140B5C">
        <w:rPr>
          <w:rFonts w:ascii="Times New Roman" w:hAnsi="Times New Roman" w:cs="Times New Roman"/>
          <w:color w:val="000000" w:themeColor="text1"/>
          <w:sz w:val="24"/>
        </w:rPr>
        <w:t>Result of multiple regression analysis including the systolic arterial pressure to &lt; 90% of the initial value.</w:t>
      </w:r>
    </w:p>
    <w:tbl>
      <w:tblPr>
        <w:tblW w:w="1175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411"/>
        <w:gridCol w:w="1700"/>
        <w:gridCol w:w="1700"/>
        <w:gridCol w:w="2880"/>
        <w:gridCol w:w="1060"/>
      </w:tblGrid>
      <w:tr w:rsidR="00771711" w:rsidRPr="00F2608A" w14:paraId="110A314F" w14:textId="77777777" w:rsidTr="00F2608A">
        <w:trPr>
          <w:trHeight w:val="360"/>
        </w:trPr>
        <w:tc>
          <w:tcPr>
            <w:tcW w:w="44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572BFB" w14:textId="77777777" w:rsidR="00771711" w:rsidRPr="00F2608A" w:rsidRDefault="00771711" w:rsidP="00771711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F2608A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3F0FA7" w14:textId="77777777" w:rsidR="00771711" w:rsidRPr="00F2608A" w:rsidRDefault="00771711" w:rsidP="00771711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F2608A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</w:rPr>
              <w:t>Regression coefficient (β)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4860D8" w14:textId="77777777" w:rsidR="00771711" w:rsidRPr="00F2608A" w:rsidRDefault="00771711" w:rsidP="00771711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F2608A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</w:rPr>
              <w:t>Standard error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B81CE0" w14:textId="4BC4DFB8" w:rsidR="00771711" w:rsidRPr="00F2608A" w:rsidRDefault="00771711" w:rsidP="00771711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F2608A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</w:rPr>
              <w:t>95%Confdential Interval</w:t>
            </w:r>
            <w:r w:rsidR="00F2608A" w:rsidRPr="00F2608A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</w:rPr>
              <w:t xml:space="preserve"> </w:t>
            </w:r>
            <w:r w:rsidRPr="00F2608A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</w:rPr>
              <w:t>(lower limit, upper limit)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38B87B" w14:textId="6C0E5989" w:rsidR="00771711" w:rsidRPr="00F2608A" w:rsidRDefault="00F2608A" w:rsidP="00771711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A926E8"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/>
                <w:kern w:val="0"/>
                <w:sz w:val="24"/>
              </w:rPr>
              <w:t>p</w:t>
            </w:r>
            <w:r w:rsidR="00771711" w:rsidRPr="00F2608A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</w:rPr>
              <w:t>-value</w:t>
            </w:r>
          </w:p>
        </w:tc>
      </w:tr>
      <w:tr w:rsidR="004A5C50" w:rsidRPr="00F2608A" w14:paraId="38697AD6" w14:textId="77777777" w:rsidTr="00F2608A">
        <w:trPr>
          <w:trHeight w:val="360"/>
        </w:trPr>
        <w:tc>
          <w:tcPr>
            <w:tcW w:w="4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126975" w14:textId="77777777" w:rsidR="004A5C50" w:rsidRPr="00F2608A" w:rsidRDefault="004A5C50" w:rsidP="0077171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260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Constant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648B78" w14:textId="77777777" w:rsidR="004A5C50" w:rsidRPr="00F2608A" w:rsidRDefault="004A5C50" w:rsidP="0077171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260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7.43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472586" w14:textId="77777777" w:rsidR="004A5C50" w:rsidRPr="00F2608A" w:rsidRDefault="004A5C50" w:rsidP="0077171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7788F4" w14:textId="77777777" w:rsidR="004A5C50" w:rsidRPr="00F2608A" w:rsidRDefault="004A5C50" w:rsidP="0077171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CDDB79" w14:textId="77777777" w:rsidR="004A5C50" w:rsidRPr="00F2608A" w:rsidRDefault="004A5C50" w:rsidP="0077171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771711" w:rsidRPr="00F2608A" w14:paraId="329F7545" w14:textId="77777777" w:rsidTr="00F2608A">
        <w:trPr>
          <w:trHeight w:val="360"/>
        </w:trPr>
        <w:tc>
          <w:tcPr>
            <w:tcW w:w="4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A4154" w14:textId="52D99D38" w:rsidR="00771711" w:rsidRPr="00F2608A" w:rsidRDefault="00771711" w:rsidP="0077171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260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Age</w:t>
            </w:r>
            <w:r w:rsidR="003C0B10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Pr="00F260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(y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90855" w14:textId="77777777" w:rsidR="00771711" w:rsidRPr="00F2608A" w:rsidRDefault="00771711" w:rsidP="0077171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260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-0.0000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19666" w14:textId="376DCEA9" w:rsidR="00771711" w:rsidRPr="00F2608A" w:rsidRDefault="00771711" w:rsidP="0077171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260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&lt;</w:t>
            </w:r>
            <w:r w:rsidR="00F260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Pr="00F260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.001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381A7" w14:textId="77777777" w:rsidR="00771711" w:rsidRPr="00F2608A" w:rsidRDefault="00771711" w:rsidP="0077171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260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-0.001, 0.0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198CA" w14:textId="77777777" w:rsidR="00771711" w:rsidRPr="00F2608A" w:rsidRDefault="00771711" w:rsidP="0077171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260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.96</w:t>
            </w:r>
          </w:p>
        </w:tc>
      </w:tr>
      <w:tr w:rsidR="00771711" w:rsidRPr="00F2608A" w14:paraId="29E31A58" w14:textId="77777777" w:rsidTr="00F2608A">
        <w:trPr>
          <w:trHeight w:val="360"/>
        </w:trPr>
        <w:tc>
          <w:tcPr>
            <w:tcW w:w="4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2AF0F" w14:textId="56AE627E" w:rsidR="00771711" w:rsidRPr="00F2608A" w:rsidRDefault="00771711" w:rsidP="0077171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260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Body Mass Index</w:t>
            </w:r>
            <w:r w:rsidR="003C0B10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Pr="00F260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(kg</w:t>
            </w:r>
            <w:r w:rsidR="00A926E8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.</w:t>
            </w:r>
            <w:r w:rsidRPr="00F260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m</w:t>
            </w:r>
            <w:r w:rsidR="00A926E8" w:rsidRPr="00A926E8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vertAlign w:val="superscript"/>
              </w:rPr>
              <w:t>-</w:t>
            </w:r>
            <w:r w:rsidRPr="00F260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vertAlign w:val="superscript"/>
              </w:rPr>
              <w:t>2</w:t>
            </w:r>
            <w:r w:rsidRPr="00F260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2A7DF" w14:textId="77777777" w:rsidR="00771711" w:rsidRPr="00F2608A" w:rsidRDefault="00771711" w:rsidP="0077171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260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.000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ECC2F" w14:textId="420D8020" w:rsidR="00771711" w:rsidRPr="00F2608A" w:rsidRDefault="00771711" w:rsidP="0077171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260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&lt;</w:t>
            </w:r>
            <w:r w:rsidR="00F260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Pr="00F260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.001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C0D6D" w14:textId="77777777" w:rsidR="00771711" w:rsidRPr="00F2608A" w:rsidRDefault="00771711" w:rsidP="0077171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260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.000, 0.0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BED15" w14:textId="77777777" w:rsidR="00771711" w:rsidRPr="00F2608A" w:rsidRDefault="00771711" w:rsidP="0077171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260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.29</w:t>
            </w:r>
          </w:p>
        </w:tc>
      </w:tr>
      <w:tr w:rsidR="00771711" w:rsidRPr="00F2608A" w14:paraId="2240AFD4" w14:textId="77777777" w:rsidTr="00F2608A">
        <w:trPr>
          <w:trHeight w:val="360"/>
        </w:trPr>
        <w:tc>
          <w:tcPr>
            <w:tcW w:w="4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66209" w14:textId="608E6C32" w:rsidR="00771711" w:rsidRPr="00F2608A" w:rsidRDefault="00771711" w:rsidP="0077171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260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Gestational day</w:t>
            </w:r>
            <w:r w:rsidR="003C0B10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Pr="00F260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(days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BB25C" w14:textId="77777777" w:rsidR="00771711" w:rsidRPr="00F2608A" w:rsidRDefault="00771711" w:rsidP="0077171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260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-0.00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64B04" w14:textId="7D8DC00C" w:rsidR="00771711" w:rsidRPr="00F2608A" w:rsidRDefault="00771711" w:rsidP="0077171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260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&lt;</w:t>
            </w:r>
            <w:r w:rsidR="00F260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Pr="00F260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.001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898E4" w14:textId="61086FF5" w:rsidR="00771711" w:rsidRPr="00F2608A" w:rsidRDefault="00771711" w:rsidP="0077171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260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-0.001, &lt;</w:t>
            </w:r>
            <w:r w:rsidR="00F260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Pr="00F260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.0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E44C3" w14:textId="77777777" w:rsidR="00771711" w:rsidRPr="00F2608A" w:rsidRDefault="00771711" w:rsidP="0077171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260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.056</w:t>
            </w:r>
          </w:p>
        </w:tc>
      </w:tr>
      <w:tr w:rsidR="00771711" w:rsidRPr="00F2608A" w14:paraId="6240E020" w14:textId="77777777" w:rsidTr="00F2608A">
        <w:trPr>
          <w:trHeight w:val="360"/>
        </w:trPr>
        <w:tc>
          <w:tcPr>
            <w:tcW w:w="4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61A54" w14:textId="77777777" w:rsidR="00771711" w:rsidRPr="00F2608A" w:rsidRDefault="00771711" w:rsidP="0077171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260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Hypertensive disorder of pregnancy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CD8D7" w14:textId="77777777" w:rsidR="00771711" w:rsidRPr="00F2608A" w:rsidRDefault="00771711" w:rsidP="0077171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260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-0.01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77F28" w14:textId="77777777" w:rsidR="00771711" w:rsidRPr="00F2608A" w:rsidRDefault="00771711" w:rsidP="0077171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260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0.008 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5ED36" w14:textId="1AF91788" w:rsidR="00771711" w:rsidRPr="00F2608A" w:rsidRDefault="00771711" w:rsidP="0077171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260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-0.031,</w:t>
            </w:r>
            <w:r w:rsidR="00F260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Pr="00F260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&lt;</w:t>
            </w:r>
            <w:r w:rsidR="00F260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Pr="00F260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9F5A1" w14:textId="77777777" w:rsidR="00771711" w:rsidRPr="00F2608A" w:rsidRDefault="00771711" w:rsidP="0077171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260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.047</w:t>
            </w:r>
          </w:p>
        </w:tc>
      </w:tr>
      <w:tr w:rsidR="00771711" w:rsidRPr="00F2608A" w14:paraId="1335BB88" w14:textId="77777777" w:rsidTr="00F2608A">
        <w:trPr>
          <w:trHeight w:val="360"/>
        </w:trPr>
        <w:tc>
          <w:tcPr>
            <w:tcW w:w="4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32621" w14:textId="77777777" w:rsidR="00771711" w:rsidRPr="00F2608A" w:rsidRDefault="00771711" w:rsidP="0077171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260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Smoking status during pregnancy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ABF84" w14:textId="77777777" w:rsidR="00771711" w:rsidRPr="00F2608A" w:rsidRDefault="00771711" w:rsidP="0077171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20AC9" w14:textId="77777777" w:rsidR="00771711" w:rsidRPr="00F2608A" w:rsidRDefault="00771711" w:rsidP="007717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4A713" w14:textId="77777777" w:rsidR="00771711" w:rsidRPr="00F2608A" w:rsidRDefault="00771711" w:rsidP="0077171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A46A9" w14:textId="77777777" w:rsidR="00771711" w:rsidRPr="00F2608A" w:rsidRDefault="00771711" w:rsidP="0077171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</w:tr>
      <w:tr w:rsidR="00771711" w:rsidRPr="00F2608A" w14:paraId="484B73AD" w14:textId="77777777" w:rsidTr="00F2608A">
        <w:trPr>
          <w:trHeight w:val="360"/>
        </w:trPr>
        <w:tc>
          <w:tcPr>
            <w:tcW w:w="4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806BC" w14:textId="77777777" w:rsidR="00771711" w:rsidRPr="00F2608A" w:rsidRDefault="00771711" w:rsidP="0077171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260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Non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701DC" w14:textId="77777777" w:rsidR="00771711" w:rsidRPr="00F2608A" w:rsidRDefault="00771711" w:rsidP="0077171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260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Referenc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F2B2A" w14:textId="77777777" w:rsidR="00771711" w:rsidRPr="00F2608A" w:rsidRDefault="00771711" w:rsidP="0077171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7C6B8" w14:textId="77777777" w:rsidR="00771711" w:rsidRPr="00F2608A" w:rsidRDefault="00771711" w:rsidP="0077171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F603B" w14:textId="77777777" w:rsidR="00771711" w:rsidRPr="00F2608A" w:rsidRDefault="00771711" w:rsidP="0077171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</w:tr>
      <w:tr w:rsidR="00771711" w:rsidRPr="00F2608A" w14:paraId="67DD04F6" w14:textId="77777777" w:rsidTr="00F2608A">
        <w:trPr>
          <w:trHeight w:val="360"/>
        </w:trPr>
        <w:tc>
          <w:tcPr>
            <w:tcW w:w="4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18F30" w14:textId="77777777" w:rsidR="00771711" w:rsidRPr="00F2608A" w:rsidRDefault="00771711" w:rsidP="0077171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260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Passive smoking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EE805" w14:textId="77777777" w:rsidR="00771711" w:rsidRPr="00F2608A" w:rsidRDefault="00771711" w:rsidP="0077171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260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-0.00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801E0" w14:textId="77777777" w:rsidR="00771711" w:rsidRPr="00F2608A" w:rsidRDefault="00771711" w:rsidP="0077171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260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0.006 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CC42B" w14:textId="77777777" w:rsidR="00771711" w:rsidRPr="00F2608A" w:rsidRDefault="00771711" w:rsidP="0077171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260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-0.012, 0.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E7EA4" w14:textId="77777777" w:rsidR="00771711" w:rsidRPr="00F2608A" w:rsidRDefault="00771711" w:rsidP="0077171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260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.92</w:t>
            </w:r>
          </w:p>
        </w:tc>
      </w:tr>
      <w:tr w:rsidR="00771711" w:rsidRPr="00F2608A" w14:paraId="6E899DEE" w14:textId="77777777" w:rsidTr="00F2608A">
        <w:trPr>
          <w:trHeight w:val="360"/>
        </w:trPr>
        <w:tc>
          <w:tcPr>
            <w:tcW w:w="4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431BA" w14:textId="77777777" w:rsidR="00771711" w:rsidRPr="00F2608A" w:rsidRDefault="00771711" w:rsidP="0077171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260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Current smoking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476AD" w14:textId="77777777" w:rsidR="00771711" w:rsidRPr="00F2608A" w:rsidRDefault="00771711" w:rsidP="0077171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260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.01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996FA" w14:textId="77777777" w:rsidR="00771711" w:rsidRPr="00F2608A" w:rsidRDefault="00771711" w:rsidP="0077171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260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0.009 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1BD48" w14:textId="77777777" w:rsidR="00771711" w:rsidRPr="00F2608A" w:rsidRDefault="00771711" w:rsidP="0077171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260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-0.006, 0.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71912" w14:textId="77777777" w:rsidR="00771711" w:rsidRPr="00F2608A" w:rsidRDefault="00771711" w:rsidP="0077171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260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.18</w:t>
            </w:r>
          </w:p>
        </w:tc>
      </w:tr>
      <w:tr w:rsidR="00582195" w:rsidRPr="00F2608A" w14:paraId="500FF37C" w14:textId="77777777" w:rsidTr="00F2608A">
        <w:trPr>
          <w:trHeight w:val="360"/>
        </w:trPr>
        <w:tc>
          <w:tcPr>
            <w:tcW w:w="4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C9DDC" w14:textId="77777777" w:rsidR="00582195" w:rsidRPr="00F2608A" w:rsidRDefault="00582195" w:rsidP="0058219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260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Diabetes mellitu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0D810" w14:textId="77777777" w:rsidR="00582195" w:rsidRPr="00F2608A" w:rsidRDefault="00582195" w:rsidP="0058219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DC12A" w14:textId="77777777" w:rsidR="00582195" w:rsidRPr="00F2608A" w:rsidRDefault="00582195" w:rsidP="0058219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862EB" w14:textId="77777777" w:rsidR="00582195" w:rsidRPr="00F2608A" w:rsidRDefault="00582195" w:rsidP="0058219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79230" w14:textId="77777777" w:rsidR="00582195" w:rsidRPr="00F2608A" w:rsidRDefault="00582195" w:rsidP="0058219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</w:tr>
      <w:tr w:rsidR="00582195" w:rsidRPr="00F2608A" w14:paraId="2DA582CC" w14:textId="77777777" w:rsidTr="00F2608A">
        <w:trPr>
          <w:trHeight w:val="360"/>
        </w:trPr>
        <w:tc>
          <w:tcPr>
            <w:tcW w:w="4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CC7CC" w14:textId="77777777" w:rsidR="00582195" w:rsidRPr="00F2608A" w:rsidRDefault="00582195" w:rsidP="0058219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260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Non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9983B" w14:textId="77777777" w:rsidR="00582195" w:rsidRPr="00F2608A" w:rsidRDefault="00582195" w:rsidP="0058219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260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Referenc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1CEF9" w14:textId="77777777" w:rsidR="00582195" w:rsidRPr="00F2608A" w:rsidRDefault="00582195" w:rsidP="0058219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E017F" w14:textId="77777777" w:rsidR="00582195" w:rsidRPr="00F2608A" w:rsidRDefault="00582195" w:rsidP="0058219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C3337" w14:textId="77777777" w:rsidR="00582195" w:rsidRPr="00F2608A" w:rsidRDefault="00582195" w:rsidP="0058219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</w:tr>
      <w:tr w:rsidR="00582195" w:rsidRPr="00F2608A" w14:paraId="196044C5" w14:textId="77777777" w:rsidTr="00F2608A">
        <w:trPr>
          <w:trHeight w:val="360"/>
        </w:trPr>
        <w:tc>
          <w:tcPr>
            <w:tcW w:w="4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7A054" w14:textId="77777777" w:rsidR="00582195" w:rsidRPr="00F2608A" w:rsidRDefault="00582195" w:rsidP="0058219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260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Diabetes mellitus before pregnancy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E96A5" w14:textId="77777777" w:rsidR="00582195" w:rsidRPr="00F2608A" w:rsidRDefault="00582195" w:rsidP="0058219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260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-0.01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639DF" w14:textId="77777777" w:rsidR="00582195" w:rsidRPr="00F2608A" w:rsidRDefault="00582195" w:rsidP="0058219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260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0.012 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6D24A" w14:textId="77777777" w:rsidR="00582195" w:rsidRPr="00F2608A" w:rsidRDefault="00582195" w:rsidP="0058219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260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-0.043, 0.0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E3627" w14:textId="77777777" w:rsidR="00582195" w:rsidRPr="00F2608A" w:rsidRDefault="00582195" w:rsidP="0058219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260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.12</w:t>
            </w:r>
          </w:p>
        </w:tc>
      </w:tr>
      <w:tr w:rsidR="00582195" w:rsidRPr="00F2608A" w14:paraId="4EAAB50E" w14:textId="77777777" w:rsidTr="00F2608A">
        <w:trPr>
          <w:trHeight w:val="360"/>
        </w:trPr>
        <w:tc>
          <w:tcPr>
            <w:tcW w:w="4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B01CD" w14:textId="77777777" w:rsidR="00582195" w:rsidRPr="00F2608A" w:rsidRDefault="00582195" w:rsidP="0058219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260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lastRenderedPageBreak/>
              <w:t>Gestational diabetes mellitu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0CCD7" w14:textId="77777777" w:rsidR="00582195" w:rsidRPr="00F2608A" w:rsidRDefault="00582195" w:rsidP="0058219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260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.00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F5D3A" w14:textId="77777777" w:rsidR="00582195" w:rsidRPr="00F2608A" w:rsidRDefault="00582195" w:rsidP="0058219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260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0.008 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83D21" w14:textId="77777777" w:rsidR="00582195" w:rsidRPr="00F2608A" w:rsidRDefault="00582195" w:rsidP="0058219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260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-0.006, 0.02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E0AA3" w14:textId="77777777" w:rsidR="00582195" w:rsidRPr="00F2608A" w:rsidRDefault="00582195" w:rsidP="0058219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260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.23</w:t>
            </w:r>
          </w:p>
        </w:tc>
      </w:tr>
      <w:tr w:rsidR="00582195" w:rsidRPr="00F2608A" w14:paraId="26711334" w14:textId="77777777" w:rsidTr="00F2608A">
        <w:trPr>
          <w:trHeight w:val="360"/>
        </w:trPr>
        <w:tc>
          <w:tcPr>
            <w:tcW w:w="4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0A984" w14:textId="77777777" w:rsidR="00582195" w:rsidRPr="00F2608A" w:rsidRDefault="00582195" w:rsidP="0058219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260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Thyroid function during pregnancy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3CEBE" w14:textId="77777777" w:rsidR="00582195" w:rsidRPr="00F2608A" w:rsidRDefault="00582195" w:rsidP="0058219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F4C28" w14:textId="77777777" w:rsidR="00582195" w:rsidRPr="00F2608A" w:rsidRDefault="00582195" w:rsidP="0058219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95B32" w14:textId="77777777" w:rsidR="00582195" w:rsidRPr="00F2608A" w:rsidRDefault="00582195" w:rsidP="0058219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C5DA3" w14:textId="77777777" w:rsidR="00582195" w:rsidRPr="00F2608A" w:rsidRDefault="00582195" w:rsidP="0058219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</w:tr>
      <w:tr w:rsidR="00771711" w:rsidRPr="00F2608A" w14:paraId="7A968019" w14:textId="77777777" w:rsidTr="00F2608A">
        <w:trPr>
          <w:trHeight w:val="360"/>
        </w:trPr>
        <w:tc>
          <w:tcPr>
            <w:tcW w:w="4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A7553" w14:textId="77777777" w:rsidR="00771711" w:rsidRPr="00F2608A" w:rsidRDefault="00771711" w:rsidP="0077171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260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Normal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3DD46" w14:textId="77777777" w:rsidR="00771711" w:rsidRPr="00F2608A" w:rsidRDefault="00771711" w:rsidP="0077171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260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Referenc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CA463" w14:textId="77777777" w:rsidR="00771711" w:rsidRPr="00F2608A" w:rsidRDefault="00771711" w:rsidP="0077171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B619F" w14:textId="77777777" w:rsidR="00771711" w:rsidRPr="00F2608A" w:rsidRDefault="00771711" w:rsidP="0077171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D1409" w14:textId="77777777" w:rsidR="00771711" w:rsidRPr="00F2608A" w:rsidRDefault="00771711" w:rsidP="0077171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</w:tr>
      <w:tr w:rsidR="00771711" w:rsidRPr="00F2608A" w14:paraId="591F7B74" w14:textId="77777777" w:rsidTr="00F2608A">
        <w:trPr>
          <w:trHeight w:val="360"/>
        </w:trPr>
        <w:tc>
          <w:tcPr>
            <w:tcW w:w="4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D2F52" w14:textId="77777777" w:rsidR="00771711" w:rsidRPr="00F2608A" w:rsidRDefault="00771711" w:rsidP="0077171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260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Hyperthyroidism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D60E3" w14:textId="77777777" w:rsidR="00771711" w:rsidRPr="00F2608A" w:rsidRDefault="00771711" w:rsidP="0077171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260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.00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AC74B" w14:textId="77777777" w:rsidR="00771711" w:rsidRPr="00F2608A" w:rsidRDefault="00771711" w:rsidP="0077171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260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0.010 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C787D" w14:textId="77777777" w:rsidR="00771711" w:rsidRPr="00F2608A" w:rsidRDefault="00771711" w:rsidP="0077171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260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-0.022, 0.03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730FF" w14:textId="77777777" w:rsidR="00771711" w:rsidRPr="00F2608A" w:rsidRDefault="00771711" w:rsidP="0077171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260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.59</w:t>
            </w:r>
          </w:p>
        </w:tc>
      </w:tr>
      <w:tr w:rsidR="00771711" w:rsidRPr="00F2608A" w14:paraId="2786B393" w14:textId="77777777" w:rsidTr="00F2608A">
        <w:trPr>
          <w:trHeight w:val="360"/>
        </w:trPr>
        <w:tc>
          <w:tcPr>
            <w:tcW w:w="4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002A9" w14:textId="77777777" w:rsidR="00771711" w:rsidRPr="00F2608A" w:rsidRDefault="00771711" w:rsidP="0077171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260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Hypothyroidism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2C7FC" w14:textId="77777777" w:rsidR="00771711" w:rsidRPr="00F2608A" w:rsidRDefault="00771711" w:rsidP="0077171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260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-0.01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F1065" w14:textId="77777777" w:rsidR="00771711" w:rsidRPr="00F2608A" w:rsidRDefault="00771711" w:rsidP="0077171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260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0.015 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4EAA8" w14:textId="77777777" w:rsidR="00771711" w:rsidRPr="00F2608A" w:rsidRDefault="00771711" w:rsidP="0077171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260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-0.033. 0.00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ADB2A" w14:textId="77777777" w:rsidR="00771711" w:rsidRPr="00F2608A" w:rsidRDefault="00771711" w:rsidP="0077171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260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.21</w:t>
            </w:r>
          </w:p>
        </w:tc>
      </w:tr>
      <w:tr w:rsidR="00771711" w:rsidRPr="00F2608A" w14:paraId="20534E03" w14:textId="77777777" w:rsidTr="00F2608A">
        <w:trPr>
          <w:trHeight w:val="360"/>
        </w:trPr>
        <w:tc>
          <w:tcPr>
            <w:tcW w:w="4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3D5A8" w14:textId="77777777" w:rsidR="00771711" w:rsidRPr="00F2608A" w:rsidRDefault="00771711" w:rsidP="0077171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260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Emergency surgery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88445" w14:textId="77777777" w:rsidR="00771711" w:rsidRPr="00F2608A" w:rsidRDefault="00771711" w:rsidP="0077171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260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-0.01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716D1" w14:textId="77777777" w:rsidR="00771711" w:rsidRPr="00F2608A" w:rsidRDefault="00771711" w:rsidP="0077171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260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0.005 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34244" w14:textId="77777777" w:rsidR="00771711" w:rsidRPr="00F2608A" w:rsidRDefault="00771711" w:rsidP="0077171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260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-0.025, -0.00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20B97" w14:textId="77777777" w:rsidR="00771711" w:rsidRPr="00F2608A" w:rsidRDefault="00771711" w:rsidP="0077171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260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.008</w:t>
            </w:r>
          </w:p>
        </w:tc>
      </w:tr>
      <w:tr w:rsidR="00771711" w:rsidRPr="00F2608A" w14:paraId="5A595A78" w14:textId="77777777" w:rsidTr="00F2608A">
        <w:trPr>
          <w:trHeight w:val="360"/>
        </w:trPr>
        <w:tc>
          <w:tcPr>
            <w:tcW w:w="4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49EBC" w14:textId="77777777" w:rsidR="00771711" w:rsidRPr="00F2608A" w:rsidRDefault="00771711" w:rsidP="0077171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260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Dose of ephedrine until delivery (mg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A5D5F" w14:textId="77777777" w:rsidR="00771711" w:rsidRPr="00F2608A" w:rsidRDefault="00771711" w:rsidP="0077171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260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-0.00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D05DD" w14:textId="77777777" w:rsidR="00771711" w:rsidRPr="00F2608A" w:rsidRDefault="00771711" w:rsidP="0077171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260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0.001 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6CEF8" w14:textId="77777777" w:rsidR="00771711" w:rsidRPr="00F2608A" w:rsidRDefault="00771711" w:rsidP="0077171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260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-0.03, -0.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ED836" w14:textId="77777777" w:rsidR="00771711" w:rsidRPr="00F2608A" w:rsidRDefault="00771711" w:rsidP="0077171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260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.001</w:t>
            </w:r>
          </w:p>
        </w:tc>
      </w:tr>
      <w:tr w:rsidR="00771711" w:rsidRPr="00F2608A" w14:paraId="01D045C9" w14:textId="77777777" w:rsidTr="00F2608A">
        <w:trPr>
          <w:trHeight w:val="360"/>
        </w:trPr>
        <w:tc>
          <w:tcPr>
            <w:tcW w:w="4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0990B" w14:textId="77777777" w:rsidR="00771711" w:rsidRPr="00F2608A" w:rsidRDefault="00771711" w:rsidP="0077171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260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Dose of phenylephrine until delivery (mg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C009B" w14:textId="77777777" w:rsidR="00771711" w:rsidRPr="00F2608A" w:rsidRDefault="00771711" w:rsidP="0077171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260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-0.01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00A55" w14:textId="77777777" w:rsidR="00771711" w:rsidRPr="00F2608A" w:rsidRDefault="00771711" w:rsidP="0077171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260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0.012 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9386C" w14:textId="77777777" w:rsidR="00771711" w:rsidRPr="00F2608A" w:rsidRDefault="00771711" w:rsidP="0077171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260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-0.039, 0.00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63D08" w14:textId="77777777" w:rsidR="00771711" w:rsidRPr="00F2608A" w:rsidRDefault="00771711" w:rsidP="0077171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260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.22</w:t>
            </w:r>
          </w:p>
        </w:tc>
      </w:tr>
      <w:tr w:rsidR="00771711" w:rsidRPr="00F2608A" w14:paraId="21E13DD6" w14:textId="77777777" w:rsidTr="00F2608A">
        <w:trPr>
          <w:trHeight w:val="360"/>
        </w:trPr>
        <w:tc>
          <w:tcPr>
            <w:tcW w:w="4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1D676" w14:textId="77777777" w:rsidR="00771711" w:rsidRPr="00F2608A" w:rsidRDefault="00771711" w:rsidP="0077171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260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Oxygen administration until delivery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D274F" w14:textId="77777777" w:rsidR="00771711" w:rsidRPr="00F2608A" w:rsidRDefault="00771711" w:rsidP="0077171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260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.00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A0C9D" w14:textId="77777777" w:rsidR="00771711" w:rsidRPr="00F2608A" w:rsidRDefault="00771711" w:rsidP="0077171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260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0.007 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2DA3E" w14:textId="77777777" w:rsidR="00771711" w:rsidRPr="00F2608A" w:rsidRDefault="00771711" w:rsidP="0077171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260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-0.01, 0.01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B7C6D" w14:textId="77777777" w:rsidR="00771711" w:rsidRPr="00F2608A" w:rsidRDefault="00771711" w:rsidP="0077171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260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.65</w:t>
            </w:r>
          </w:p>
        </w:tc>
      </w:tr>
      <w:tr w:rsidR="00771711" w:rsidRPr="00F2608A" w14:paraId="7EE4DB1F" w14:textId="77777777" w:rsidTr="00F2608A">
        <w:trPr>
          <w:trHeight w:val="360"/>
        </w:trPr>
        <w:tc>
          <w:tcPr>
            <w:tcW w:w="44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0E0538" w14:textId="77777777" w:rsidR="00771711" w:rsidRPr="00F2608A" w:rsidRDefault="00771711" w:rsidP="0077171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260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The value of time integral of hypotension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EB2451" w14:textId="77777777" w:rsidR="00771711" w:rsidRPr="00F2608A" w:rsidRDefault="00771711" w:rsidP="0077171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260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.00002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DCEB47" w14:textId="1BBBE2A6" w:rsidR="00771711" w:rsidRPr="00F2608A" w:rsidRDefault="00771711" w:rsidP="0077171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260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&lt;</w:t>
            </w:r>
            <w:r w:rsidR="00F260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Pr="00F260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.001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3AD0F1" w14:textId="5837C5DE" w:rsidR="00771711" w:rsidRPr="00F2608A" w:rsidRDefault="00771711" w:rsidP="0077171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260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&lt;</w:t>
            </w:r>
            <w:r w:rsidR="00F260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Pr="00F260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.000, &lt;</w:t>
            </w:r>
            <w:r w:rsidR="00F260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Pr="00F260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.0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6E98B4" w14:textId="77777777" w:rsidR="00771711" w:rsidRPr="00F2608A" w:rsidRDefault="00771711" w:rsidP="0077171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260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.015</w:t>
            </w:r>
          </w:p>
        </w:tc>
      </w:tr>
    </w:tbl>
    <w:p w14:paraId="2CB73B22" w14:textId="77777777" w:rsidR="00771711" w:rsidRPr="00F2608A" w:rsidRDefault="00771711">
      <w:pPr>
        <w:rPr>
          <w:rFonts w:ascii="Times New Roman" w:hAnsi="Times New Roman" w:cs="Times New Roman"/>
          <w:color w:val="000000" w:themeColor="text1"/>
          <w:sz w:val="24"/>
        </w:rPr>
      </w:pPr>
    </w:p>
    <w:p w14:paraId="0C645F65" w14:textId="77777777" w:rsidR="00771711" w:rsidRPr="00F2608A" w:rsidRDefault="00771711">
      <w:pPr>
        <w:rPr>
          <w:rFonts w:ascii="Times New Roman" w:hAnsi="Times New Roman" w:cs="Times New Roman"/>
          <w:color w:val="000000" w:themeColor="text1"/>
          <w:sz w:val="24"/>
        </w:rPr>
      </w:pPr>
    </w:p>
    <w:p w14:paraId="184CE4B2" w14:textId="3C4B8B43" w:rsidR="00771711" w:rsidRPr="00F2608A" w:rsidRDefault="00771711" w:rsidP="00F2608A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</w:rPr>
      </w:pPr>
      <w:r w:rsidRPr="00F2608A">
        <w:rPr>
          <w:rFonts w:ascii="Times New Roman" w:hAnsi="Times New Roman" w:cs="Times New Roman"/>
          <w:b/>
          <w:bCs/>
          <w:color w:val="000000" w:themeColor="text1"/>
          <w:sz w:val="24"/>
        </w:rPr>
        <w:t>Supplementary Table</w:t>
      </w:r>
      <w:r w:rsidR="00F2608A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 </w:t>
      </w:r>
      <w:r w:rsidRPr="00F2608A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3 </w:t>
      </w:r>
      <w:r w:rsidR="00F2608A" w:rsidRPr="00140B5C">
        <w:rPr>
          <w:rFonts w:ascii="Times New Roman" w:hAnsi="Times New Roman" w:cs="Times New Roman"/>
          <w:color w:val="000000" w:themeColor="text1"/>
          <w:sz w:val="24"/>
        </w:rPr>
        <w:t xml:space="preserve">- </w:t>
      </w:r>
      <w:r w:rsidRPr="00140B5C">
        <w:rPr>
          <w:rFonts w:ascii="Times New Roman" w:hAnsi="Times New Roman" w:cs="Times New Roman"/>
          <w:color w:val="000000" w:themeColor="text1"/>
          <w:sz w:val="24"/>
        </w:rPr>
        <w:t>Result of multiple regression analysis including the mean arterial pressure to &lt; 100% of the initial value.</w:t>
      </w:r>
    </w:p>
    <w:tbl>
      <w:tblPr>
        <w:tblW w:w="12793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536"/>
        <w:gridCol w:w="2552"/>
        <w:gridCol w:w="1559"/>
        <w:gridCol w:w="3086"/>
        <w:gridCol w:w="1060"/>
      </w:tblGrid>
      <w:tr w:rsidR="00771711" w:rsidRPr="00F2608A" w14:paraId="633AC234" w14:textId="77777777" w:rsidTr="00F2608A">
        <w:trPr>
          <w:trHeight w:val="360"/>
        </w:trPr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D41DE9" w14:textId="77777777" w:rsidR="00771711" w:rsidRPr="00F2608A" w:rsidRDefault="00771711" w:rsidP="00771711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F2608A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8C4EC2" w14:textId="77777777" w:rsidR="00771711" w:rsidRPr="00F2608A" w:rsidRDefault="00771711" w:rsidP="00771711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F2608A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</w:rPr>
              <w:t>Regression coefficient (β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B63D85" w14:textId="77777777" w:rsidR="00771711" w:rsidRPr="00F2608A" w:rsidRDefault="00771711" w:rsidP="00771711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F2608A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</w:rPr>
              <w:t>Standard error</w:t>
            </w:r>
          </w:p>
        </w:tc>
        <w:tc>
          <w:tcPr>
            <w:tcW w:w="30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62F760" w14:textId="392A522C" w:rsidR="00771711" w:rsidRPr="00F2608A" w:rsidRDefault="00771711" w:rsidP="00771711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F2608A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</w:rPr>
              <w:t>95%Confdential Interval</w:t>
            </w:r>
            <w:r w:rsidR="00F2608A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</w:rPr>
              <w:t xml:space="preserve"> </w:t>
            </w:r>
            <w:r w:rsidRPr="00F2608A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</w:rPr>
              <w:t>(lower limit, upper limit)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B8F278" w14:textId="20377CD0" w:rsidR="00771711" w:rsidRPr="00F2608A" w:rsidRDefault="00F2608A" w:rsidP="00771711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A926E8"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/>
                <w:kern w:val="0"/>
                <w:sz w:val="24"/>
              </w:rPr>
              <w:t>p</w:t>
            </w:r>
            <w:r w:rsidR="00771711" w:rsidRPr="00F2608A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</w:rPr>
              <w:t>-value</w:t>
            </w:r>
          </w:p>
        </w:tc>
      </w:tr>
      <w:tr w:rsidR="004A5C50" w:rsidRPr="00F2608A" w14:paraId="4AC4AFCD" w14:textId="77777777" w:rsidTr="00F2608A">
        <w:trPr>
          <w:trHeight w:val="3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393236" w14:textId="77777777" w:rsidR="004A5C50" w:rsidRPr="00F2608A" w:rsidRDefault="004A5C50" w:rsidP="0077171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260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Constant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481BFC" w14:textId="77777777" w:rsidR="004A5C50" w:rsidRPr="00F2608A" w:rsidRDefault="004A5C50" w:rsidP="0077171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260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7.44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664846" w14:textId="77777777" w:rsidR="004A5C50" w:rsidRPr="00F2608A" w:rsidRDefault="004A5C50" w:rsidP="0077171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3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EF61F9" w14:textId="77777777" w:rsidR="004A5C50" w:rsidRPr="00F2608A" w:rsidRDefault="004A5C50" w:rsidP="0077171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8E5E4F" w14:textId="77777777" w:rsidR="004A5C50" w:rsidRPr="00F2608A" w:rsidRDefault="004A5C50" w:rsidP="0077171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771711" w:rsidRPr="00F2608A" w14:paraId="326C75C3" w14:textId="77777777" w:rsidTr="00F2608A">
        <w:trPr>
          <w:trHeight w:val="3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920AA" w14:textId="0E8B7091" w:rsidR="00771711" w:rsidRPr="00F2608A" w:rsidRDefault="00771711" w:rsidP="0077171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260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Age</w:t>
            </w:r>
            <w:r w:rsidR="003C0B10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Pr="00F260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(y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707C0" w14:textId="77777777" w:rsidR="00771711" w:rsidRPr="00F2608A" w:rsidRDefault="00771711" w:rsidP="0077171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260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-0.000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14377" w14:textId="11F2A937" w:rsidR="00771711" w:rsidRPr="00F2608A" w:rsidRDefault="00771711" w:rsidP="0077171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260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&lt;</w:t>
            </w:r>
            <w:r w:rsidR="00F260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Pr="00F260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.001</w:t>
            </w:r>
          </w:p>
        </w:tc>
        <w:tc>
          <w:tcPr>
            <w:tcW w:w="3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609AC" w14:textId="77777777" w:rsidR="00771711" w:rsidRPr="00F2608A" w:rsidRDefault="00771711" w:rsidP="0077171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260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-0.001, 0.0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DAC01" w14:textId="77777777" w:rsidR="00771711" w:rsidRPr="00F2608A" w:rsidRDefault="00771711" w:rsidP="0077171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260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.82</w:t>
            </w:r>
          </w:p>
        </w:tc>
      </w:tr>
      <w:tr w:rsidR="00771711" w:rsidRPr="00F2608A" w14:paraId="207ED8BA" w14:textId="77777777" w:rsidTr="00F2608A">
        <w:trPr>
          <w:trHeight w:val="3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E7F27" w14:textId="14A77520" w:rsidR="00771711" w:rsidRPr="00F2608A" w:rsidRDefault="00771711" w:rsidP="0077171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260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Body Mass Index</w:t>
            </w:r>
            <w:r w:rsidR="003C0B10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Pr="00F260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(kg</w:t>
            </w:r>
            <w:r w:rsidR="00A926E8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.</w:t>
            </w:r>
            <w:r w:rsidRPr="00F260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m</w:t>
            </w:r>
            <w:r w:rsidR="00A926E8" w:rsidRPr="00A926E8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vertAlign w:val="superscript"/>
              </w:rPr>
              <w:t>-</w:t>
            </w:r>
            <w:r w:rsidRPr="00F260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vertAlign w:val="superscript"/>
              </w:rPr>
              <w:t>2</w:t>
            </w:r>
            <w:r w:rsidRPr="00F260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0AF52" w14:textId="77777777" w:rsidR="00771711" w:rsidRPr="00F2608A" w:rsidRDefault="00771711" w:rsidP="0077171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260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.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2A073" w14:textId="25524B38" w:rsidR="00771711" w:rsidRPr="00F2608A" w:rsidRDefault="00771711" w:rsidP="0077171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260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&lt;</w:t>
            </w:r>
            <w:r w:rsidR="00F260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Pr="00F260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.001</w:t>
            </w:r>
          </w:p>
        </w:tc>
        <w:tc>
          <w:tcPr>
            <w:tcW w:w="3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23671" w14:textId="77777777" w:rsidR="00771711" w:rsidRPr="00F2608A" w:rsidRDefault="00771711" w:rsidP="0077171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260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.000, 0.0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F5EA5" w14:textId="77777777" w:rsidR="00771711" w:rsidRPr="00F2608A" w:rsidRDefault="00771711" w:rsidP="0077171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260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.27</w:t>
            </w:r>
          </w:p>
        </w:tc>
      </w:tr>
      <w:tr w:rsidR="00771711" w:rsidRPr="00F2608A" w14:paraId="4487AC91" w14:textId="77777777" w:rsidTr="00F2608A">
        <w:trPr>
          <w:trHeight w:val="3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D29EB" w14:textId="72825F35" w:rsidR="00771711" w:rsidRPr="00F2608A" w:rsidRDefault="00771711" w:rsidP="0077171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260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Gestational day</w:t>
            </w:r>
            <w:r w:rsidR="003C0B10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Pr="00F260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(days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DE7BF" w14:textId="77777777" w:rsidR="00771711" w:rsidRPr="00F2608A" w:rsidRDefault="00771711" w:rsidP="0077171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260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-0.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08040" w14:textId="611C6B93" w:rsidR="00771711" w:rsidRPr="00F2608A" w:rsidRDefault="00771711" w:rsidP="0077171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260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&lt;</w:t>
            </w:r>
            <w:r w:rsidR="00F260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Pr="00F260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.001</w:t>
            </w:r>
          </w:p>
        </w:tc>
        <w:tc>
          <w:tcPr>
            <w:tcW w:w="3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4E660" w14:textId="77777777" w:rsidR="00771711" w:rsidRPr="00F2608A" w:rsidRDefault="00771711" w:rsidP="0077171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260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-0.001, 0.0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6C385" w14:textId="77777777" w:rsidR="00771711" w:rsidRPr="00F2608A" w:rsidRDefault="00771711" w:rsidP="0077171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260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.054</w:t>
            </w:r>
          </w:p>
        </w:tc>
      </w:tr>
      <w:tr w:rsidR="00771711" w:rsidRPr="00F2608A" w14:paraId="2DB22E9E" w14:textId="77777777" w:rsidTr="00F2608A">
        <w:trPr>
          <w:trHeight w:val="3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41C0E" w14:textId="77777777" w:rsidR="00771711" w:rsidRPr="00F2608A" w:rsidRDefault="00771711" w:rsidP="0077171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260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Hypertensive disorder of pregnancy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515B5" w14:textId="77777777" w:rsidR="00771711" w:rsidRPr="00F2608A" w:rsidRDefault="00771711" w:rsidP="0077171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260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-0.00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EABAC" w14:textId="77777777" w:rsidR="00771711" w:rsidRPr="00F2608A" w:rsidRDefault="00771711" w:rsidP="0077171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260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0.008 </w:t>
            </w:r>
          </w:p>
        </w:tc>
        <w:tc>
          <w:tcPr>
            <w:tcW w:w="3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CED67" w14:textId="1A57C424" w:rsidR="00771711" w:rsidRPr="00F2608A" w:rsidRDefault="00771711" w:rsidP="0077171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260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-0.032,</w:t>
            </w:r>
            <w:r w:rsidR="00F260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Pr="00F260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&lt;</w:t>
            </w:r>
            <w:r w:rsidR="00F260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Pr="00F260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C7570" w14:textId="77777777" w:rsidR="00771711" w:rsidRPr="00F2608A" w:rsidRDefault="00771711" w:rsidP="0077171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260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.033</w:t>
            </w:r>
          </w:p>
        </w:tc>
      </w:tr>
      <w:tr w:rsidR="00771711" w:rsidRPr="00F2608A" w14:paraId="453EAB37" w14:textId="77777777" w:rsidTr="00F2608A">
        <w:trPr>
          <w:trHeight w:val="360"/>
        </w:trPr>
        <w:tc>
          <w:tcPr>
            <w:tcW w:w="7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33094" w14:textId="77777777" w:rsidR="00771711" w:rsidRPr="00F2608A" w:rsidRDefault="00771711" w:rsidP="0077171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260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Smoking status during pregnanc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B54B1" w14:textId="77777777" w:rsidR="00771711" w:rsidRPr="00F2608A" w:rsidRDefault="00771711" w:rsidP="0077171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3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CC33E" w14:textId="77777777" w:rsidR="00771711" w:rsidRPr="00F2608A" w:rsidRDefault="00771711" w:rsidP="0077171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B2386" w14:textId="77777777" w:rsidR="00771711" w:rsidRPr="00F2608A" w:rsidRDefault="00771711" w:rsidP="0077171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</w:tr>
      <w:tr w:rsidR="00771711" w:rsidRPr="00F2608A" w14:paraId="59AF4DF9" w14:textId="77777777" w:rsidTr="00F2608A">
        <w:trPr>
          <w:trHeight w:val="3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B272A" w14:textId="77777777" w:rsidR="00771711" w:rsidRPr="00F2608A" w:rsidRDefault="00771711" w:rsidP="0077171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260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Non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A22FD" w14:textId="77777777" w:rsidR="00771711" w:rsidRPr="00F2608A" w:rsidRDefault="00771711" w:rsidP="0077171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260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Referenc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D2E9C" w14:textId="77777777" w:rsidR="00771711" w:rsidRPr="00F2608A" w:rsidRDefault="00771711" w:rsidP="0077171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3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1E353" w14:textId="77777777" w:rsidR="00771711" w:rsidRPr="00F2608A" w:rsidRDefault="00771711" w:rsidP="0077171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ABA06" w14:textId="77777777" w:rsidR="00771711" w:rsidRPr="00F2608A" w:rsidRDefault="00771711" w:rsidP="0077171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</w:tr>
      <w:tr w:rsidR="00771711" w:rsidRPr="00F2608A" w14:paraId="02CE9266" w14:textId="77777777" w:rsidTr="00F2608A">
        <w:trPr>
          <w:trHeight w:val="3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F2279" w14:textId="77777777" w:rsidR="00771711" w:rsidRPr="00F2608A" w:rsidRDefault="00771711" w:rsidP="0077171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260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Passive smoking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A4DB4" w14:textId="77777777" w:rsidR="00771711" w:rsidRPr="00F2608A" w:rsidRDefault="00771711" w:rsidP="0077171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260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-0.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3D2C0" w14:textId="77777777" w:rsidR="00771711" w:rsidRPr="00F2608A" w:rsidRDefault="00771711" w:rsidP="0077171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260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0.006 </w:t>
            </w:r>
          </w:p>
        </w:tc>
        <w:tc>
          <w:tcPr>
            <w:tcW w:w="3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8D9DB" w14:textId="77777777" w:rsidR="00771711" w:rsidRPr="00F2608A" w:rsidRDefault="00771711" w:rsidP="0077171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260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-0.013, 0.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A72AF" w14:textId="77777777" w:rsidR="00771711" w:rsidRPr="00F2608A" w:rsidRDefault="00771711" w:rsidP="0077171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260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.91</w:t>
            </w:r>
          </w:p>
        </w:tc>
      </w:tr>
      <w:tr w:rsidR="00771711" w:rsidRPr="00F2608A" w14:paraId="6B2BC118" w14:textId="77777777" w:rsidTr="00F2608A">
        <w:trPr>
          <w:trHeight w:val="3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2F8F8" w14:textId="77777777" w:rsidR="00771711" w:rsidRPr="00F2608A" w:rsidRDefault="00771711" w:rsidP="0077171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260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lastRenderedPageBreak/>
              <w:t>Current smoking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6187D" w14:textId="77777777" w:rsidR="00771711" w:rsidRPr="00F2608A" w:rsidRDefault="00771711" w:rsidP="0077171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260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.0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64E73" w14:textId="77777777" w:rsidR="00771711" w:rsidRPr="00F2608A" w:rsidRDefault="00771711" w:rsidP="0077171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260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0.009 </w:t>
            </w:r>
          </w:p>
        </w:tc>
        <w:tc>
          <w:tcPr>
            <w:tcW w:w="3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C5FDB" w14:textId="77777777" w:rsidR="00771711" w:rsidRPr="00F2608A" w:rsidRDefault="00771711" w:rsidP="0077171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260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-0.007, 0.02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61260" w14:textId="77777777" w:rsidR="00771711" w:rsidRPr="00F2608A" w:rsidRDefault="00771711" w:rsidP="0077171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260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.21</w:t>
            </w:r>
          </w:p>
        </w:tc>
      </w:tr>
      <w:tr w:rsidR="00582195" w:rsidRPr="00F2608A" w14:paraId="3D2DABE7" w14:textId="77777777" w:rsidTr="00F2608A">
        <w:trPr>
          <w:trHeight w:val="3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B95DB" w14:textId="77777777" w:rsidR="00582195" w:rsidRPr="00F2608A" w:rsidRDefault="00582195" w:rsidP="0058219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260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Diabetes mellitu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0A7D5" w14:textId="77777777" w:rsidR="00582195" w:rsidRPr="00F2608A" w:rsidRDefault="00582195" w:rsidP="0058219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375D7" w14:textId="77777777" w:rsidR="00582195" w:rsidRPr="00F2608A" w:rsidRDefault="00582195" w:rsidP="0058219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3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C7C52" w14:textId="77777777" w:rsidR="00582195" w:rsidRPr="00F2608A" w:rsidRDefault="00582195" w:rsidP="0058219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A06A5" w14:textId="77777777" w:rsidR="00582195" w:rsidRPr="00F2608A" w:rsidRDefault="00582195" w:rsidP="0058219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</w:tr>
      <w:tr w:rsidR="00582195" w:rsidRPr="00F2608A" w14:paraId="7BFA47AC" w14:textId="77777777" w:rsidTr="00F2608A">
        <w:trPr>
          <w:trHeight w:val="3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88D18" w14:textId="77777777" w:rsidR="00582195" w:rsidRPr="00F2608A" w:rsidRDefault="00582195" w:rsidP="0058219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260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Non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992D5" w14:textId="77777777" w:rsidR="00582195" w:rsidRPr="00F2608A" w:rsidRDefault="00582195" w:rsidP="0058219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260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Referenc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2C94D" w14:textId="77777777" w:rsidR="00582195" w:rsidRPr="00F2608A" w:rsidRDefault="00582195" w:rsidP="0058219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3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1533B" w14:textId="77777777" w:rsidR="00582195" w:rsidRPr="00F2608A" w:rsidRDefault="00582195" w:rsidP="0058219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2EA7C" w14:textId="77777777" w:rsidR="00582195" w:rsidRPr="00F2608A" w:rsidRDefault="00582195" w:rsidP="0058219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</w:tr>
      <w:tr w:rsidR="00582195" w:rsidRPr="00F2608A" w14:paraId="5E5AA976" w14:textId="77777777" w:rsidTr="00F2608A">
        <w:trPr>
          <w:trHeight w:val="3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C8D44" w14:textId="77777777" w:rsidR="00582195" w:rsidRPr="00F2608A" w:rsidRDefault="00582195" w:rsidP="0058219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260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Diabetes mellitus before pregnancy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4463D" w14:textId="77777777" w:rsidR="00582195" w:rsidRPr="00F2608A" w:rsidRDefault="00582195" w:rsidP="0058219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260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-0.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77884" w14:textId="77777777" w:rsidR="00582195" w:rsidRPr="00F2608A" w:rsidRDefault="00582195" w:rsidP="0058219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260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0.012 </w:t>
            </w:r>
          </w:p>
        </w:tc>
        <w:tc>
          <w:tcPr>
            <w:tcW w:w="3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71813" w14:textId="77777777" w:rsidR="00582195" w:rsidRPr="00F2608A" w:rsidRDefault="00582195" w:rsidP="0058219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260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-0.044, 0.00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36C9D" w14:textId="77777777" w:rsidR="00582195" w:rsidRPr="00F2608A" w:rsidRDefault="00582195" w:rsidP="0058219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260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.11</w:t>
            </w:r>
          </w:p>
        </w:tc>
      </w:tr>
      <w:tr w:rsidR="00582195" w:rsidRPr="00F2608A" w14:paraId="482353F1" w14:textId="77777777" w:rsidTr="00F2608A">
        <w:trPr>
          <w:trHeight w:val="3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3F952" w14:textId="77777777" w:rsidR="00582195" w:rsidRPr="00F2608A" w:rsidRDefault="00582195" w:rsidP="0058219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260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Gestational diabetes mellitu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09662" w14:textId="77777777" w:rsidR="00582195" w:rsidRPr="00F2608A" w:rsidRDefault="00582195" w:rsidP="0058219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260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.0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5EE0A" w14:textId="77777777" w:rsidR="00582195" w:rsidRPr="00F2608A" w:rsidRDefault="00582195" w:rsidP="0058219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260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0.008 </w:t>
            </w:r>
          </w:p>
        </w:tc>
        <w:tc>
          <w:tcPr>
            <w:tcW w:w="3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9D791" w14:textId="77777777" w:rsidR="00582195" w:rsidRPr="00F2608A" w:rsidRDefault="00582195" w:rsidP="0058219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260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-0.006, 0.02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F98BD" w14:textId="77777777" w:rsidR="00582195" w:rsidRPr="00F2608A" w:rsidRDefault="00582195" w:rsidP="0058219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260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.23</w:t>
            </w:r>
          </w:p>
        </w:tc>
      </w:tr>
      <w:tr w:rsidR="00582195" w:rsidRPr="00F2608A" w14:paraId="412832E3" w14:textId="77777777" w:rsidTr="00F2608A">
        <w:trPr>
          <w:trHeight w:val="3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827C2" w14:textId="77777777" w:rsidR="00582195" w:rsidRPr="00F2608A" w:rsidRDefault="00582195" w:rsidP="0058219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260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Thyroid function during pregnancy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A03D5" w14:textId="77777777" w:rsidR="00582195" w:rsidRPr="00F2608A" w:rsidRDefault="00582195" w:rsidP="0058219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1F1B9" w14:textId="77777777" w:rsidR="00582195" w:rsidRPr="00F2608A" w:rsidRDefault="00582195" w:rsidP="0058219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3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31CE6" w14:textId="77777777" w:rsidR="00582195" w:rsidRPr="00F2608A" w:rsidRDefault="00582195" w:rsidP="0058219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88376" w14:textId="77777777" w:rsidR="00582195" w:rsidRPr="00F2608A" w:rsidRDefault="00582195" w:rsidP="0058219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</w:tr>
      <w:tr w:rsidR="00771711" w:rsidRPr="00F2608A" w14:paraId="6C4A5876" w14:textId="77777777" w:rsidTr="00F2608A">
        <w:trPr>
          <w:trHeight w:val="3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51352" w14:textId="77777777" w:rsidR="00771711" w:rsidRPr="00F2608A" w:rsidRDefault="00771711" w:rsidP="0077171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260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Normal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2F700" w14:textId="77777777" w:rsidR="00771711" w:rsidRPr="00F2608A" w:rsidRDefault="00771711" w:rsidP="0077171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A760B" w14:textId="77777777" w:rsidR="00771711" w:rsidRPr="00F2608A" w:rsidRDefault="00771711" w:rsidP="0077171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3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F62EE" w14:textId="77777777" w:rsidR="00771711" w:rsidRPr="00F2608A" w:rsidRDefault="00771711" w:rsidP="0077171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323A0" w14:textId="77777777" w:rsidR="00771711" w:rsidRPr="00F2608A" w:rsidRDefault="00771711" w:rsidP="0077171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</w:tr>
      <w:tr w:rsidR="00771711" w:rsidRPr="00F2608A" w14:paraId="4D00B277" w14:textId="77777777" w:rsidTr="00F2608A">
        <w:trPr>
          <w:trHeight w:val="3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08E91" w14:textId="77777777" w:rsidR="00771711" w:rsidRPr="00F2608A" w:rsidRDefault="00771711" w:rsidP="0077171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260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Hyperthyroidism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A3981" w14:textId="77777777" w:rsidR="00771711" w:rsidRPr="00F2608A" w:rsidRDefault="00771711" w:rsidP="0077171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260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.0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CC1D6" w14:textId="77777777" w:rsidR="00771711" w:rsidRPr="00F2608A" w:rsidRDefault="00771711" w:rsidP="0077171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260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0.015 </w:t>
            </w:r>
          </w:p>
        </w:tc>
        <w:tc>
          <w:tcPr>
            <w:tcW w:w="3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4FC85" w14:textId="77777777" w:rsidR="00771711" w:rsidRPr="00F2608A" w:rsidRDefault="00771711" w:rsidP="0077171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260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-0.021, 0.03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8429F" w14:textId="77777777" w:rsidR="00771711" w:rsidRPr="00F2608A" w:rsidRDefault="00771711" w:rsidP="0077171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260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.24</w:t>
            </w:r>
          </w:p>
        </w:tc>
      </w:tr>
      <w:tr w:rsidR="00771711" w:rsidRPr="00F2608A" w14:paraId="3AD35CAE" w14:textId="77777777" w:rsidTr="00F2608A">
        <w:trPr>
          <w:trHeight w:val="3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B5DDE" w14:textId="77777777" w:rsidR="00771711" w:rsidRPr="00F2608A" w:rsidRDefault="00771711" w:rsidP="0077171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260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Hypothyroidism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CD0EF" w14:textId="77777777" w:rsidR="00771711" w:rsidRPr="00F2608A" w:rsidRDefault="00771711" w:rsidP="0077171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260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-0.0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83F03" w14:textId="77777777" w:rsidR="00771711" w:rsidRPr="00F2608A" w:rsidRDefault="00771711" w:rsidP="0077171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260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0.01 </w:t>
            </w:r>
          </w:p>
        </w:tc>
        <w:tc>
          <w:tcPr>
            <w:tcW w:w="3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615EE" w14:textId="77777777" w:rsidR="00771711" w:rsidRPr="00F2608A" w:rsidRDefault="00771711" w:rsidP="0077171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260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-0.032. 0.00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41C03" w14:textId="77777777" w:rsidR="00771711" w:rsidRPr="00F2608A" w:rsidRDefault="00771711" w:rsidP="0077171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260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.56</w:t>
            </w:r>
          </w:p>
        </w:tc>
      </w:tr>
      <w:tr w:rsidR="00771711" w:rsidRPr="00F2608A" w14:paraId="76D23D41" w14:textId="77777777" w:rsidTr="00F2608A">
        <w:trPr>
          <w:trHeight w:val="3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764E3" w14:textId="77777777" w:rsidR="00771711" w:rsidRPr="00F2608A" w:rsidRDefault="00771711" w:rsidP="0077171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260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Emergency surgery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644F7" w14:textId="77777777" w:rsidR="00771711" w:rsidRPr="00F2608A" w:rsidRDefault="00771711" w:rsidP="0077171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260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-0.0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06BCF" w14:textId="77777777" w:rsidR="00771711" w:rsidRPr="00F2608A" w:rsidRDefault="00771711" w:rsidP="0077171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260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0.005 </w:t>
            </w:r>
          </w:p>
        </w:tc>
        <w:tc>
          <w:tcPr>
            <w:tcW w:w="3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4A0E4" w14:textId="77777777" w:rsidR="00771711" w:rsidRPr="00F2608A" w:rsidRDefault="00771711" w:rsidP="0077171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260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-0.026, -0.00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D299D" w14:textId="77777777" w:rsidR="00771711" w:rsidRPr="00F2608A" w:rsidRDefault="00771711" w:rsidP="0077171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260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.005</w:t>
            </w:r>
          </w:p>
        </w:tc>
      </w:tr>
      <w:tr w:rsidR="00771711" w:rsidRPr="00F2608A" w14:paraId="2C1CB0EE" w14:textId="77777777" w:rsidTr="00F2608A">
        <w:trPr>
          <w:trHeight w:val="38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4E2EB" w14:textId="77777777" w:rsidR="00771711" w:rsidRPr="00F2608A" w:rsidRDefault="00771711" w:rsidP="0077171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260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Dose of ephedrine until delivery (mg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23865" w14:textId="77777777" w:rsidR="00771711" w:rsidRPr="00F2608A" w:rsidRDefault="00771711" w:rsidP="0077171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260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-0.0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A719B" w14:textId="77777777" w:rsidR="00771711" w:rsidRPr="00F2608A" w:rsidRDefault="00771711" w:rsidP="0077171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260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0.001 </w:t>
            </w:r>
          </w:p>
        </w:tc>
        <w:tc>
          <w:tcPr>
            <w:tcW w:w="3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504E6" w14:textId="77777777" w:rsidR="00771711" w:rsidRPr="00F2608A" w:rsidRDefault="00771711" w:rsidP="0077171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260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-0.03, -0.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9D13C" w14:textId="77777777" w:rsidR="00771711" w:rsidRPr="00F2608A" w:rsidRDefault="00771711" w:rsidP="0077171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260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.001</w:t>
            </w:r>
          </w:p>
        </w:tc>
      </w:tr>
      <w:tr w:rsidR="00771711" w:rsidRPr="00F2608A" w14:paraId="74C4438A" w14:textId="77777777" w:rsidTr="00F2608A">
        <w:trPr>
          <w:trHeight w:val="3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C74E6" w14:textId="77777777" w:rsidR="00771711" w:rsidRPr="00F2608A" w:rsidRDefault="00771711" w:rsidP="0077171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260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Dose of phenylephrine until delivery (mg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D7E9C" w14:textId="77777777" w:rsidR="00771711" w:rsidRPr="00F2608A" w:rsidRDefault="00771711" w:rsidP="0077171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260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-0.0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F0574" w14:textId="77777777" w:rsidR="00771711" w:rsidRPr="00F2608A" w:rsidRDefault="00771711" w:rsidP="0077171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260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0.012 </w:t>
            </w:r>
          </w:p>
        </w:tc>
        <w:tc>
          <w:tcPr>
            <w:tcW w:w="3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12ABB" w14:textId="77777777" w:rsidR="00771711" w:rsidRPr="00F2608A" w:rsidRDefault="00771711" w:rsidP="0077171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260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-0.04, 0.00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0F782" w14:textId="77777777" w:rsidR="00771711" w:rsidRPr="00F2608A" w:rsidRDefault="00771711" w:rsidP="0077171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260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.17</w:t>
            </w:r>
          </w:p>
        </w:tc>
      </w:tr>
      <w:tr w:rsidR="00771711" w:rsidRPr="00F2608A" w14:paraId="28F87134" w14:textId="77777777" w:rsidTr="00F2608A">
        <w:trPr>
          <w:trHeight w:val="38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FF527" w14:textId="77777777" w:rsidR="00771711" w:rsidRPr="00F2608A" w:rsidRDefault="00771711" w:rsidP="0077171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260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Oxygen administration until delivery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CA1ED" w14:textId="77777777" w:rsidR="00771711" w:rsidRPr="00F2608A" w:rsidRDefault="00771711" w:rsidP="0077171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260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.0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CC2E3" w14:textId="77777777" w:rsidR="00771711" w:rsidRPr="00F2608A" w:rsidRDefault="00771711" w:rsidP="0077171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260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0.007 </w:t>
            </w:r>
          </w:p>
        </w:tc>
        <w:tc>
          <w:tcPr>
            <w:tcW w:w="3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D4460" w14:textId="77777777" w:rsidR="00771711" w:rsidRPr="00F2608A" w:rsidRDefault="00771711" w:rsidP="0077171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260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-0.01, 0.01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4DC69" w14:textId="77777777" w:rsidR="00771711" w:rsidRPr="00F2608A" w:rsidRDefault="00771711" w:rsidP="0077171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260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.65</w:t>
            </w:r>
          </w:p>
        </w:tc>
      </w:tr>
      <w:tr w:rsidR="00771711" w:rsidRPr="00F2608A" w14:paraId="3B785742" w14:textId="77777777" w:rsidTr="00F2608A">
        <w:trPr>
          <w:trHeight w:val="380"/>
        </w:trPr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1B8F30" w14:textId="77777777" w:rsidR="00771711" w:rsidRPr="00F2608A" w:rsidRDefault="00771711" w:rsidP="0077171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260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The value of time integral of hypotension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510039" w14:textId="77777777" w:rsidR="00771711" w:rsidRPr="00F2608A" w:rsidRDefault="00771711" w:rsidP="0077171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260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.0000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82781A" w14:textId="6EAEB75A" w:rsidR="00771711" w:rsidRPr="00F2608A" w:rsidRDefault="00771711" w:rsidP="0077171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260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&lt;</w:t>
            </w:r>
            <w:r w:rsidR="00F260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Pr="00F260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.001</w:t>
            </w:r>
          </w:p>
        </w:tc>
        <w:tc>
          <w:tcPr>
            <w:tcW w:w="30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465EC8" w14:textId="4EB00D9D" w:rsidR="00771711" w:rsidRPr="00F2608A" w:rsidRDefault="00771711" w:rsidP="0077171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260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&lt;</w:t>
            </w:r>
            <w:r w:rsidR="00F260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Pr="00F260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.000, &lt;</w:t>
            </w:r>
            <w:r w:rsidR="00F260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Pr="00F260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.0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AED042" w14:textId="77777777" w:rsidR="00771711" w:rsidRPr="00F2608A" w:rsidRDefault="00771711" w:rsidP="0077171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260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.025</w:t>
            </w:r>
          </w:p>
        </w:tc>
      </w:tr>
    </w:tbl>
    <w:p w14:paraId="12B84C4E" w14:textId="77777777" w:rsidR="00771711" w:rsidRPr="00F2608A" w:rsidRDefault="00771711">
      <w:pPr>
        <w:rPr>
          <w:rFonts w:ascii="Times New Roman" w:hAnsi="Times New Roman" w:cs="Times New Roman"/>
          <w:color w:val="000000" w:themeColor="text1"/>
          <w:sz w:val="24"/>
        </w:rPr>
      </w:pPr>
    </w:p>
    <w:p w14:paraId="34CA082F" w14:textId="77777777" w:rsidR="00F2608A" w:rsidRDefault="00F2608A" w:rsidP="00F2608A">
      <w:pPr>
        <w:rPr>
          <w:rFonts w:ascii="Times New Roman" w:hAnsi="Times New Roman" w:cs="Times New Roman"/>
          <w:b/>
          <w:bCs/>
          <w:color w:val="000000" w:themeColor="text1"/>
          <w:sz w:val="24"/>
        </w:rPr>
      </w:pPr>
    </w:p>
    <w:p w14:paraId="12A4EDD3" w14:textId="2EB7A363" w:rsidR="00771711" w:rsidRPr="00F2608A" w:rsidRDefault="00771711" w:rsidP="00F2608A">
      <w:pPr>
        <w:rPr>
          <w:rFonts w:ascii="Times New Roman" w:hAnsi="Times New Roman" w:cs="Times New Roman"/>
          <w:b/>
          <w:bCs/>
          <w:color w:val="000000" w:themeColor="text1"/>
          <w:sz w:val="24"/>
        </w:rPr>
      </w:pPr>
      <w:r w:rsidRPr="00F2608A">
        <w:rPr>
          <w:rFonts w:ascii="Times New Roman" w:hAnsi="Times New Roman" w:cs="Times New Roman"/>
          <w:b/>
          <w:bCs/>
          <w:color w:val="000000" w:themeColor="text1"/>
          <w:sz w:val="24"/>
        </w:rPr>
        <w:t>Supplementary Table</w:t>
      </w:r>
      <w:r w:rsidR="00F2608A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 </w:t>
      </w:r>
      <w:r w:rsidRPr="00F2608A">
        <w:rPr>
          <w:rFonts w:ascii="Times New Roman" w:hAnsi="Times New Roman" w:cs="Times New Roman"/>
          <w:b/>
          <w:bCs/>
          <w:color w:val="000000" w:themeColor="text1"/>
          <w:sz w:val="24"/>
        </w:rPr>
        <w:t>4</w:t>
      </w:r>
      <w:r w:rsidR="00F2608A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 - </w:t>
      </w:r>
      <w:r w:rsidRPr="00140B5C">
        <w:rPr>
          <w:rFonts w:ascii="Times New Roman" w:hAnsi="Times New Roman" w:cs="Times New Roman"/>
          <w:color w:val="000000" w:themeColor="text1"/>
          <w:sz w:val="24"/>
        </w:rPr>
        <w:t>Result of multiple regression analysis including the mean arterial pressure to &lt; 90% of the initial value.</w:t>
      </w:r>
    </w:p>
    <w:p w14:paraId="5C4469B4" w14:textId="77777777" w:rsidR="00771711" w:rsidRPr="00F2608A" w:rsidRDefault="00771711">
      <w:pPr>
        <w:rPr>
          <w:rFonts w:ascii="Times New Roman" w:hAnsi="Times New Roman" w:cs="Times New Roman"/>
          <w:color w:val="000000" w:themeColor="text1"/>
          <w:sz w:val="24"/>
        </w:rPr>
      </w:pPr>
    </w:p>
    <w:tbl>
      <w:tblPr>
        <w:tblW w:w="1315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395"/>
        <w:gridCol w:w="1984"/>
        <w:gridCol w:w="1871"/>
        <w:gridCol w:w="2807"/>
        <w:gridCol w:w="2097"/>
      </w:tblGrid>
      <w:tr w:rsidR="00771711" w:rsidRPr="00F2608A" w14:paraId="17270B89" w14:textId="77777777" w:rsidTr="00F2608A">
        <w:trPr>
          <w:trHeight w:val="380"/>
        </w:trPr>
        <w:tc>
          <w:tcPr>
            <w:tcW w:w="4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98051E" w14:textId="77777777" w:rsidR="00771711" w:rsidRPr="00F2608A" w:rsidRDefault="00771711" w:rsidP="00F2608A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F2608A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092ADD" w14:textId="77777777" w:rsidR="00771711" w:rsidRPr="00F2608A" w:rsidRDefault="00771711" w:rsidP="00F2608A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F2608A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</w:rPr>
              <w:t>Regression coefficient (β)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BE2765" w14:textId="77777777" w:rsidR="00771711" w:rsidRPr="00F2608A" w:rsidRDefault="00771711" w:rsidP="00F2608A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F2608A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</w:rPr>
              <w:t>Standard error</w:t>
            </w:r>
          </w:p>
        </w:tc>
        <w:tc>
          <w:tcPr>
            <w:tcW w:w="28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FA0FA2" w14:textId="5603E382" w:rsidR="00771711" w:rsidRPr="00F2608A" w:rsidRDefault="00771711" w:rsidP="00F2608A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F2608A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</w:rPr>
              <w:t>95%Confdential Interval</w:t>
            </w:r>
            <w:r w:rsidR="00F2608A" w:rsidRPr="00F2608A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</w:rPr>
              <w:t xml:space="preserve"> </w:t>
            </w:r>
            <w:r w:rsidRPr="00F2608A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</w:rPr>
              <w:t>(lower limit, upper limit)</w:t>
            </w:r>
          </w:p>
        </w:tc>
        <w:tc>
          <w:tcPr>
            <w:tcW w:w="20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66755" w14:textId="19497FC9" w:rsidR="00771711" w:rsidRPr="00F2608A" w:rsidRDefault="00F2608A" w:rsidP="00F2608A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A926E8"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/>
                <w:kern w:val="0"/>
                <w:sz w:val="24"/>
              </w:rPr>
              <w:t>p</w:t>
            </w:r>
            <w:r w:rsidR="00771711" w:rsidRPr="00F2608A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</w:rPr>
              <w:t>-value</w:t>
            </w:r>
          </w:p>
        </w:tc>
      </w:tr>
      <w:tr w:rsidR="004A5C50" w:rsidRPr="00F2608A" w14:paraId="2043C744" w14:textId="77777777" w:rsidTr="00F2608A">
        <w:trPr>
          <w:trHeight w:val="28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F25093" w14:textId="77777777" w:rsidR="004A5C50" w:rsidRPr="00F2608A" w:rsidRDefault="004A5C50" w:rsidP="00F2608A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260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Constan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09EE06" w14:textId="77777777" w:rsidR="004A5C50" w:rsidRPr="00F2608A" w:rsidRDefault="004A5C50" w:rsidP="00F2608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260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7.439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FD0EC1" w14:textId="77777777" w:rsidR="004A5C50" w:rsidRPr="00F2608A" w:rsidRDefault="004A5C50" w:rsidP="00F2608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2BF341" w14:textId="77777777" w:rsidR="004A5C50" w:rsidRPr="00F2608A" w:rsidRDefault="004A5C50" w:rsidP="00F2608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0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1FE93E" w14:textId="77777777" w:rsidR="004A5C50" w:rsidRPr="00F2608A" w:rsidRDefault="004A5C50" w:rsidP="00F2608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771711" w:rsidRPr="00F2608A" w14:paraId="29193E01" w14:textId="77777777" w:rsidTr="00F2608A">
        <w:trPr>
          <w:trHeight w:val="28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04A14" w14:textId="166A1084" w:rsidR="00771711" w:rsidRPr="00F2608A" w:rsidRDefault="00771711" w:rsidP="00F2608A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260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Age</w:t>
            </w:r>
            <w:r w:rsidR="003C0B10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Pr="00F260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(y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6BAF5" w14:textId="77777777" w:rsidR="00771711" w:rsidRPr="00F2608A" w:rsidRDefault="00771711" w:rsidP="00F2608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260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-0.0001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F0CBD" w14:textId="53071634" w:rsidR="00771711" w:rsidRPr="00F2608A" w:rsidRDefault="00771711" w:rsidP="00F2608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260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&lt;</w:t>
            </w:r>
            <w:r w:rsidR="00F260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Pr="00F260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.001</w:t>
            </w: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8904B" w14:textId="77777777" w:rsidR="00771711" w:rsidRPr="00F2608A" w:rsidRDefault="00771711" w:rsidP="00F2608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260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-0.001, 0.001</w:t>
            </w:r>
          </w:p>
        </w:tc>
        <w:tc>
          <w:tcPr>
            <w:tcW w:w="20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45ABA" w14:textId="77777777" w:rsidR="00771711" w:rsidRPr="00F2608A" w:rsidRDefault="00771711" w:rsidP="00F2608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260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0.81 </w:t>
            </w:r>
          </w:p>
        </w:tc>
      </w:tr>
      <w:tr w:rsidR="00771711" w:rsidRPr="00F2608A" w14:paraId="7501F7E5" w14:textId="77777777" w:rsidTr="00F2608A">
        <w:trPr>
          <w:trHeight w:val="38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C7B30" w14:textId="0567B89A" w:rsidR="00771711" w:rsidRPr="00F2608A" w:rsidRDefault="00771711" w:rsidP="00F2608A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260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Body Mass Index</w:t>
            </w:r>
            <w:r w:rsidR="003C0B10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Pr="00F260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(kg</w:t>
            </w:r>
            <w:r w:rsidR="00A926E8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.</w:t>
            </w:r>
            <w:r w:rsidRPr="00F260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m</w:t>
            </w:r>
            <w:r w:rsidR="00A926E8" w:rsidRPr="00A926E8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vertAlign w:val="superscript"/>
              </w:rPr>
              <w:t>-</w:t>
            </w:r>
            <w:r w:rsidRPr="00F260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vertAlign w:val="superscript"/>
              </w:rPr>
              <w:t>2</w:t>
            </w:r>
            <w:r w:rsidRPr="00F260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EBD94" w14:textId="77777777" w:rsidR="00771711" w:rsidRPr="00F2608A" w:rsidRDefault="00771711" w:rsidP="00F2608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260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0.0004 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B81C7" w14:textId="51EB9E62" w:rsidR="00771711" w:rsidRPr="00F2608A" w:rsidRDefault="00771711" w:rsidP="00F2608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260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&lt;</w:t>
            </w:r>
            <w:r w:rsidR="00F260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Pr="00F260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.001</w:t>
            </w: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E6CCF" w14:textId="77777777" w:rsidR="00771711" w:rsidRPr="00F2608A" w:rsidRDefault="00771711" w:rsidP="00F2608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260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.000, 0.001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11FE8" w14:textId="77777777" w:rsidR="00771711" w:rsidRPr="00F2608A" w:rsidRDefault="00771711" w:rsidP="00F2608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260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0.29 </w:t>
            </w:r>
          </w:p>
        </w:tc>
      </w:tr>
      <w:tr w:rsidR="00771711" w:rsidRPr="00F2608A" w14:paraId="7EEC28F7" w14:textId="77777777" w:rsidTr="00F2608A">
        <w:trPr>
          <w:trHeight w:val="36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00C9E" w14:textId="2372BC65" w:rsidR="00771711" w:rsidRPr="00F2608A" w:rsidRDefault="00771711" w:rsidP="00F2608A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260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lastRenderedPageBreak/>
              <w:t>Gestational day</w:t>
            </w:r>
            <w:r w:rsidR="003C0B10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Pr="00F260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(days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0F021" w14:textId="77777777" w:rsidR="00771711" w:rsidRPr="00F2608A" w:rsidRDefault="00771711" w:rsidP="00F2608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260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-0.001 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8D698" w14:textId="5727F91B" w:rsidR="00771711" w:rsidRPr="00F2608A" w:rsidRDefault="00771711" w:rsidP="00F2608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260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&lt;</w:t>
            </w:r>
            <w:r w:rsidR="00F260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Pr="00F260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.001</w:t>
            </w: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D25F6" w14:textId="338C630A" w:rsidR="00771711" w:rsidRPr="00F2608A" w:rsidRDefault="00771711" w:rsidP="00F2608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260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-0.001, &lt;</w:t>
            </w:r>
            <w:r w:rsidR="00F260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Pr="00F260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.001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636AB" w14:textId="77777777" w:rsidR="00771711" w:rsidRPr="00F2608A" w:rsidRDefault="00771711" w:rsidP="00F2608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260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0.059 </w:t>
            </w:r>
          </w:p>
        </w:tc>
      </w:tr>
      <w:tr w:rsidR="00771711" w:rsidRPr="00F2608A" w14:paraId="19FAFF84" w14:textId="77777777" w:rsidTr="00F2608A">
        <w:trPr>
          <w:trHeight w:val="36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C8CD5" w14:textId="77777777" w:rsidR="00771711" w:rsidRPr="00F2608A" w:rsidRDefault="00771711" w:rsidP="00F2608A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260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Hypertensive disorder of pregnanc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3A005" w14:textId="77777777" w:rsidR="00771711" w:rsidRPr="00F2608A" w:rsidRDefault="00771711" w:rsidP="00F2608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260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-0.016 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EB515" w14:textId="77777777" w:rsidR="00771711" w:rsidRPr="00F2608A" w:rsidRDefault="00771711" w:rsidP="00F2608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260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0.008 </w:t>
            </w: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5DB98" w14:textId="2BC0557E" w:rsidR="00771711" w:rsidRPr="00F2608A" w:rsidRDefault="00771711" w:rsidP="00F2608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260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-0.031, &lt;</w:t>
            </w:r>
            <w:r w:rsidR="00F260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Pr="00F260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61E73" w14:textId="77777777" w:rsidR="00771711" w:rsidRPr="00F2608A" w:rsidRDefault="00771711" w:rsidP="00F2608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260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0.042 </w:t>
            </w:r>
          </w:p>
        </w:tc>
      </w:tr>
      <w:tr w:rsidR="00771711" w:rsidRPr="00F2608A" w14:paraId="13A8856B" w14:textId="77777777" w:rsidTr="00F2608A">
        <w:trPr>
          <w:trHeight w:val="360"/>
        </w:trPr>
        <w:tc>
          <w:tcPr>
            <w:tcW w:w="6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92758" w14:textId="77777777" w:rsidR="00771711" w:rsidRPr="00F2608A" w:rsidRDefault="00771711" w:rsidP="00F2608A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260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Smoking status during pregnancy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7443E" w14:textId="77777777" w:rsidR="00771711" w:rsidRPr="00F2608A" w:rsidRDefault="00771711" w:rsidP="00F2608A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1E03A" w14:textId="77777777" w:rsidR="00771711" w:rsidRPr="00F2608A" w:rsidRDefault="00771711" w:rsidP="00F260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40BE1" w14:textId="77777777" w:rsidR="00771711" w:rsidRPr="00F2608A" w:rsidRDefault="00771711" w:rsidP="00F260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</w:tr>
      <w:tr w:rsidR="00771711" w:rsidRPr="00F2608A" w14:paraId="76918FAE" w14:textId="77777777" w:rsidTr="00F2608A">
        <w:trPr>
          <w:trHeight w:val="36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302B5" w14:textId="77777777" w:rsidR="00771711" w:rsidRPr="00F2608A" w:rsidRDefault="00771711" w:rsidP="00F2608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260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Non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BB35E" w14:textId="77777777" w:rsidR="00771711" w:rsidRPr="00F2608A" w:rsidRDefault="00771711" w:rsidP="00F2608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260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Reference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D0048" w14:textId="77777777" w:rsidR="00771711" w:rsidRPr="00F2608A" w:rsidRDefault="00771711" w:rsidP="00F2608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0898B" w14:textId="77777777" w:rsidR="00771711" w:rsidRPr="00F2608A" w:rsidRDefault="00771711" w:rsidP="00F260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98CF7" w14:textId="77777777" w:rsidR="00771711" w:rsidRPr="00F2608A" w:rsidRDefault="00771711" w:rsidP="00F260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</w:tr>
      <w:tr w:rsidR="00771711" w:rsidRPr="00F2608A" w14:paraId="2C000888" w14:textId="77777777" w:rsidTr="00F2608A">
        <w:trPr>
          <w:trHeight w:val="36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21001" w14:textId="77777777" w:rsidR="00771711" w:rsidRPr="00F2608A" w:rsidRDefault="00771711" w:rsidP="00F2608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260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Passive smokin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CD1B4" w14:textId="77777777" w:rsidR="00771711" w:rsidRPr="00F2608A" w:rsidRDefault="00771711" w:rsidP="00F2608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260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-0.001 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5A9FB" w14:textId="77777777" w:rsidR="00771711" w:rsidRPr="00F2608A" w:rsidRDefault="00771711" w:rsidP="00F2608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260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0.006 </w:t>
            </w: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6AF84" w14:textId="77777777" w:rsidR="00771711" w:rsidRPr="00F2608A" w:rsidRDefault="00771711" w:rsidP="00F2608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260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-0.013, 0.11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830AC" w14:textId="77777777" w:rsidR="00771711" w:rsidRPr="00F2608A" w:rsidRDefault="00771711" w:rsidP="00F2608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260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0.88 </w:t>
            </w:r>
          </w:p>
        </w:tc>
      </w:tr>
      <w:tr w:rsidR="00771711" w:rsidRPr="00F2608A" w14:paraId="23C9004A" w14:textId="77777777" w:rsidTr="00F2608A">
        <w:trPr>
          <w:trHeight w:val="89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41F47" w14:textId="77777777" w:rsidR="00771711" w:rsidRPr="00F2608A" w:rsidRDefault="00771711" w:rsidP="00F2608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260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Current smokin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0A069" w14:textId="77777777" w:rsidR="00771711" w:rsidRPr="00F2608A" w:rsidRDefault="00771711" w:rsidP="00F2608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260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0.012 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6D022" w14:textId="77777777" w:rsidR="00771711" w:rsidRPr="00F2608A" w:rsidRDefault="00771711" w:rsidP="00F2608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260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0.009 </w:t>
            </w: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B8915" w14:textId="77777777" w:rsidR="00771711" w:rsidRPr="00F2608A" w:rsidRDefault="00771711" w:rsidP="00F2608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260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-0.006, 0.03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6D793" w14:textId="77777777" w:rsidR="00771711" w:rsidRPr="00F2608A" w:rsidRDefault="00771711" w:rsidP="00F2608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260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0.20 </w:t>
            </w:r>
          </w:p>
        </w:tc>
      </w:tr>
      <w:tr w:rsidR="00582195" w:rsidRPr="00F2608A" w14:paraId="538F4CBC" w14:textId="77777777" w:rsidTr="00F2608A">
        <w:trPr>
          <w:trHeight w:val="36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CE136" w14:textId="77777777" w:rsidR="00582195" w:rsidRPr="00F2608A" w:rsidRDefault="00582195" w:rsidP="00F2608A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260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Diabetes mellitu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8B5A5" w14:textId="77777777" w:rsidR="00582195" w:rsidRPr="00F2608A" w:rsidRDefault="00582195" w:rsidP="00F2608A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D83D7" w14:textId="77777777" w:rsidR="00582195" w:rsidRPr="00F2608A" w:rsidRDefault="00582195" w:rsidP="00F260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77D31" w14:textId="77777777" w:rsidR="00582195" w:rsidRPr="00F2608A" w:rsidRDefault="00582195" w:rsidP="00F260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A691C" w14:textId="77777777" w:rsidR="00582195" w:rsidRPr="00F2608A" w:rsidRDefault="00582195" w:rsidP="00F260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</w:tr>
      <w:tr w:rsidR="00582195" w:rsidRPr="00F2608A" w14:paraId="33943DAC" w14:textId="77777777" w:rsidTr="00F2608A">
        <w:trPr>
          <w:trHeight w:val="36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FA1FD" w14:textId="77777777" w:rsidR="00582195" w:rsidRPr="00F2608A" w:rsidRDefault="00582195" w:rsidP="00F2608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260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Non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62AA6" w14:textId="77777777" w:rsidR="00582195" w:rsidRPr="00F2608A" w:rsidRDefault="00582195" w:rsidP="00F2608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260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Reference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EDD93" w14:textId="77777777" w:rsidR="00582195" w:rsidRPr="00F2608A" w:rsidRDefault="00582195" w:rsidP="00F2608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71DE0" w14:textId="77777777" w:rsidR="00582195" w:rsidRPr="00F2608A" w:rsidRDefault="00582195" w:rsidP="00F260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21389" w14:textId="77777777" w:rsidR="00582195" w:rsidRPr="00F2608A" w:rsidRDefault="00582195" w:rsidP="00F260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</w:tr>
      <w:tr w:rsidR="00582195" w:rsidRPr="00F2608A" w14:paraId="078628CE" w14:textId="77777777" w:rsidTr="00F2608A">
        <w:trPr>
          <w:trHeight w:val="36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EAD39" w14:textId="77777777" w:rsidR="00582195" w:rsidRPr="00F2608A" w:rsidRDefault="00582195" w:rsidP="00F2608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260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Diabetes mellitus before pregnanc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85753" w14:textId="77777777" w:rsidR="00582195" w:rsidRPr="00F2608A" w:rsidRDefault="00582195" w:rsidP="00F2608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260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-0.020 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AC90A" w14:textId="77777777" w:rsidR="00582195" w:rsidRPr="00F2608A" w:rsidRDefault="00582195" w:rsidP="00F2608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260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0.012 </w:t>
            </w: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F8630" w14:textId="77777777" w:rsidR="00582195" w:rsidRPr="00F2608A" w:rsidRDefault="00582195" w:rsidP="00F2608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260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-0.044, 0.005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B952A" w14:textId="77777777" w:rsidR="00582195" w:rsidRPr="00F2608A" w:rsidRDefault="00582195" w:rsidP="00F2608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260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0.11 </w:t>
            </w:r>
          </w:p>
        </w:tc>
      </w:tr>
      <w:tr w:rsidR="00582195" w:rsidRPr="00F2608A" w14:paraId="5B2FB44B" w14:textId="77777777" w:rsidTr="00F2608A">
        <w:trPr>
          <w:trHeight w:val="89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81152" w14:textId="77777777" w:rsidR="00582195" w:rsidRPr="00F2608A" w:rsidRDefault="00582195" w:rsidP="00F2608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260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Gestational diabetes mellitu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D5041" w14:textId="77777777" w:rsidR="00582195" w:rsidRPr="00F2608A" w:rsidRDefault="00582195" w:rsidP="00F2608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260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0.009 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CA2CE" w14:textId="77777777" w:rsidR="00582195" w:rsidRPr="00F2608A" w:rsidRDefault="00582195" w:rsidP="00F2608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260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0.008 </w:t>
            </w: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EA6D4" w14:textId="77777777" w:rsidR="00582195" w:rsidRPr="00F2608A" w:rsidRDefault="00582195" w:rsidP="00F2608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260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-0.006, 0.024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305BB" w14:textId="77777777" w:rsidR="00582195" w:rsidRPr="00F2608A" w:rsidRDefault="00582195" w:rsidP="00F2608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260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0.23 </w:t>
            </w:r>
          </w:p>
        </w:tc>
      </w:tr>
      <w:tr w:rsidR="00582195" w:rsidRPr="00F2608A" w14:paraId="0ACF3296" w14:textId="77777777" w:rsidTr="00F2608A">
        <w:trPr>
          <w:trHeight w:val="89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48786" w14:textId="77777777" w:rsidR="00582195" w:rsidRPr="00F2608A" w:rsidRDefault="00582195" w:rsidP="00F2608A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260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Thyroid function during pregnanc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FF733" w14:textId="77777777" w:rsidR="00582195" w:rsidRPr="00F2608A" w:rsidRDefault="00582195" w:rsidP="00F2608A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B18FF" w14:textId="77777777" w:rsidR="00582195" w:rsidRPr="00F2608A" w:rsidRDefault="00582195" w:rsidP="00F260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AD4B1" w14:textId="77777777" w:rsidR="00582195" w:rsidRPr="00F2608A" w:rsidRDefault="00582195" w:rsidP="00F260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E4D11" w14:textId="77777777" w:rsidR="00582195" w:rsidRPr="00F2608A" w:rsidRDefault="00582195" w:rsidP="00F260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</w:tr>
      <w:tr w:rsidR="00771711" w:rsidRPr="00F2608A" w14:paraId="1792BDCF" w14:textId="77777777" w:rsidTr="00F2608A">
        <w:trPr>
          <w:trHeight w:val="36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45AD1" w14:textId="77777777" w:rsidR="00771711" w:rsidRPr="00F2608A" w:rsidRDefault="00771711" w:rsidP="00F2608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260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Norma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CD1D9" w14:textId="77777777" w:rsidR="00771711" w:rsidRPr="00F2608A" w:rsidRDefault="00771711" w:rsidP="00F2608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260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Reference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B6E6F" w14:textId="77777777" w:rsidR="00771711" w:rsidRPr="00F2608A" w:rsidRDefault="00771711" w:rsidP="00F2608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89B39" w14:textId="77777777" w:rsidR="00771711" w:rsidRPr="00F2608A" w:rsidRDefault="00771711" w:rsidP="00F260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7C023" w14:textId="77777777" w:rsidR="00771711" w:rsidRPr="00F2608A" w:rsidRDefault="00771711" w:rsidP="00F260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</w:tr>
      <w:tr w:rsidR="00771711" w:rsidRPr="00F2608A" w14:paraId="4EF396F9" w14:textId="77777777" w:rsidTr="00F2608A">
        <w:trPr>
          <w:trHeight w:val="36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85F6D" w14:textId="77777777" w:rsidR="00771711" w:rsidRPr="00F2608A" w:rsidRDefault="00771711" w:rsidP="00F2608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260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Hyperthyroidism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1BF66" w14:textId="77777777" w:rsidR="00771711" w:rsidRPr="00F2608A" w:rsidRDefault="00771711" w:rsidP="00F2608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260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0.008 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88DFD" w14:textId="77777777" w:rsidR="00771711" w:rsidRPr="00F2608A" w:rsidRDefault="00771711" w:rsidP="00F2608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260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0.015 </w:t>
            </w: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BE5E5" w14:textId="77777777" w:rsidR="00771711" w:rsidRPr="00F2608A" w:rsidRDefault="00771711" w:rsidP="00F2608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260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-0.023, 0.038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F6ADE" w14:textId="77777777" w:rsidR="00771711" w:rsidRPr="00F2608A" w:rsidRDefault="00771711" w:rsidP="00F2608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260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0.59 </w:t>
            </w:r>
          </w:p>
        </w:tc>
      </w:tr>
      <w:tr w:rsidR="00771711" w:rsidRPr="00F2608A" w14:paraId="4841913E" w14:textId="77777777" w:rsidTr="00F2608A">
        <w:trPr>
          <w:trHeight w:val="89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39D81" w14:textId="77777777" w:rsidR="00771711" w:rsidRPr="00F2608A" w:rsidRDefault="00771711" w:rsidP="00F2608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260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Hypothyroidism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E4FE8" w14:textId="77777777" w:rsidR="00771711" w:rsidRPr="00F2608A" w:rsidRDefault="00771711" w:rsidP="00F2608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260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-0.012 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C3C71" w14:textId="77777777" w:rsidR="00771711" w:rsidRPr="00F2608A" w:rsidRDefault="00771711" w:rsidP="00F2608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260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0.010 </w:t>
            </w: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787A0" w14:textId="77777777" w:rsidR="00771711" w:rsidRPr="00F2608A" w:rsidRDefault="00771711" w:rsidP="00F2608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260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-0.032. 0.008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AF765" w14:textId="77777777" w:rsidR="00771711" w:rsidRPr="00F2608A" w:rsidRDefault="00771711" w:rsidP="00F2608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260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0.25 </w:t>
            </w:r>
          </w:p>
        </w:tc>
      </w:tr>
      <w:tr w:rsidR="00771711" w:rsidRPr="00F2608A" w14:paraId="2A98E59A" w14:textId="77777777" w:rsidTr="00F2608A">
        <w:trPr>
          <w:trHeight w:val="34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DD02B" w14:textId="77777777" w:rsidR="00771711" w:rsidRPr="00F2608A" w:rsidRDefault="00771711" w:rsidP="00F2608A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260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Emergency surger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7B088" w14:textId="77777777" w:rsidR="00771711" w:rsidRPr="00F2608A" w:rsidRDefault="00771711" w:rsidP="00F2608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260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-0.015 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BF9A5" w14:textId="77777777" w:rsidR="00771711" w:rsidRPr="00F2608A" w:rsidRDefault="00771711" w:rsidP="00F2608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260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0.005 </w:t>
            </w: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4F72C" w14:textId="77777777" w:rsidR="00771711" w:rsidRPr="00F2608A" w:rsidRDefault="00771711" w:rsidP="00F2608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260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-0.026, -0.004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B30B8" w14:textId="77777777" w:rsidR="00771711" w:rsidRPr="00F2608A" w:rsidRDefault="00771711" w:rsidP="00F2608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260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0.006 </w:t>
            </w:r>
          </w:p>
        </w:tc>
      </w:tr>
      <w:tr w:rsidR="00771711" w:rsidRPr="00F2608A" w14:paraId="47E5819B" w14:textId="77777777" w:rsidTr="00F2608A">
        <w:trPr>
          <w:trHeight w:val="38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D07DB" w14:textId="77777777" w:rsidR="00771711" w:rsidRPr="00F2608A" w:rsidRDefault="00771711" w:rsidP="00F2608A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260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Dose of ephedrine until delivery (mg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33E43" w14:textId="77777777" w:rsidR="00771711" w:rsidRPr="00F2608A" w:rsidRDefault="00771711" w:rsidP="00F2608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260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-0.002 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88B26" w14:textId="77777777" w:rsidR="00771711" w:rsidRPr="00F2608A" w:rsidRDefault="00771711" w:rsidP="00F2608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260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0.001 </w:t>
            </w: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EFF8E" w14:textId="77777777" w:rsidR="00771711" w:rsidRPr="00F2608A" w:rsidRDefault="00771711" w:rsidP="00F2608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260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-0.03, -0.01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EC0C1" w14:textId="77777777" w:rsidR="00771711" w:rsidRPr="00F2608A" w:rsidRDefault="00771711" w:rsidP="00F2608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260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.001</w:t>
            </w:r>
          </w:p>
        </w:tc>
      </w:tr>
      <w:tr w:rsidR="00771711" w:rsidRPr="00F2608A" w14:paraId="2FB0A7E6" w14:textId="77777777" w:rsidTr="00F2608A">
        <w:trPr>
          <w:trHeight w:val="36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9FAD0" w14:textId="77777777" w:rsidR="00771711" w:rsidRPr="00F2608A" w:rsidRDefault="00771711" w:rsidP="00F2608A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260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Dose of phenylephrine until delivery (mg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7DFCA" w14:textId="77777777" w:rsidR="00771711" w:rsidRPr="00F2608A" w:rsidRDefault="00771711" w:rsidP="00F2608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260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-0.015 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14D9B" w14:textId="77777777" w:rsidR="00771711" w:rsidRPr="00F2608A" w:rsidRDefault="00771711" w:rsidP="00F2608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260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0.012 </w:t>
            </w: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B0BA6" w14:textId="77777777" w:rsidR="00771711" w:rsidRPr="00F2608A" w:rsidRDefault="00771711" w:rsidP="00F2608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260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-0.039, 0.009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ABF11" w14:textId="77777777" w:rsidR="00771711" w:rsidRPr="00F2608A" w:rsidRDefault="00771711" w:rsidP="00F2608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260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0.21 </w:t>
            </w:r>
          </w:p>
        </w:tc>
      </w:tr>
      <w:tr w:rsidR="00771711" w:rsidRPr="00F2608A" w14:paraId="7136F925" w14:textId="77777777" w:rsidTr="00F2608A">
        <w:trPr>
          <w:trHeight w:val="38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5E94A" w14:textId="77777777" w:rsidR="00771711" w:rsidRPr="00F2608A" w:rsidRDefault="00771711" w:rsidP="00F2608A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260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Oxygen administration until deliver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38157" w14:textId="77777777" w:rsidR="00771711" w:rsidRPr="00F2608A" w:rsidRDefault="00771711" w:rsidP="00F2608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260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0.003 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5CF0F" w14:textId="77777777" w:rsidR="00771711" w:rsidRPr="00F2608A" w:rsidRDefault="00771711" w:rsidP="00F2608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260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0.007 </w:t>
            </w: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52E04" w14:textId="77777777" w:rsidR="00771711" w:rsidRPr="00F2608A" w:rsidRDefault="00771711" w:rsidP="00F2608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260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-0.01, 0.017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338CD" w14:textId="77777777" w:rsidR="00771711" w:rsidRPr="00F2608A" w:rsidRDefault="00771711" w:rsidP="00F2608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260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.62</w:t>
            </w:r>
          </w:p>
        </w:tc>
      </w:tr>
      <w:tr w:rsidR="00771711" w:rsidRPr="00F2608A" w14:paraId="5534A2EA" w14:textId="77777777" w:rsidTr="00F2608A">
        <w:trPr>
          <w:trHeight w:val="360"/>
        </w:trPr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00F733" w14:textId="77777777" w:rsidR="00771711" w:rsidRPr="00F2608A" w:rsidRDefault="00771711" w:rsidP="00F2608A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260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The value of time integral of hypotension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185BFB" w14:textId="77777777" w:rsidR="00771711" w:rsidRPr="00F2608A" w:rsidRDefault="00771711" w:rsidP="00F2608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260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0.00001 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8DA112" w14:textId="0C9C9AF8" w:rsidR="00771711" w:rsidRPr="00F2608A" w:rsidRDefault="00771711" w:rsidP="00F2608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260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&lt;</w:t>
            </w:r>
            <w:r w:rsidR="00F260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Pr="00F260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.001</w:t>
            </w:r>
          </w:p>
        </w:tc>
        <w:tc>
          <w:tcPr>
            <w:tcW w:w="2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69172B" w14:textId="4C81538C" w:rsidR="00771711" w:rsidRPr="00F2608A" w:rsidRDefault="00771711" w:rsidP="00F2608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260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&lt;</w:t>
            </w:r>
            <w:r w:rsidR="00F260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Pr="00F260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.000, &lt;</w:t>
            </w:r>
            <w:r w:rsidR="00F260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Pr="00F260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.000</w:t>
            </w:r>
          </w:p>
        </w:tc>
        <w:tc>
          <w:tcPr>
            <w:tcW w:w="2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AA881E" w14:textId="77777777" w:rsidR="00771711" w:rsidRPr="00F2608A" w:rsidRDefault="00771711" w:rsidP="00F2608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260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.018</w:t>
            </w:r>
          </w:p>
        </w:tc>
      </w:tr>
    </w:tbl>
    <w:p w14:paraId="5F5AD7CD" w14:textId="77777777" w:rsidR="00771711" w:rsidRPr="00F2608A" w:rsidRDefault="00771711">
      <w:pPr>
        <w:rPr>
          <w:rFonts w:ascii="Times New Roman" w:hAnsi="Times New Roman" w:cs="Times New Roman"/>
          <w:color w:val="000000" w:themeColor="text1"/>
          <w:sz w:val="24"/>
        </w:rPr>
      </w:pPr>
    </w:p>
    <w:p w14:paraId="3B15C9C9" w14:textId="77777777" w:rsidR="00771711" w:rsidRPr="00F2608A" w:rsidRDefault="00771711">
      <w:pPr>
        <w:rPr>
          <w:rFonts w:ascii="Times New Roman" w:hAnsi="Times New Roman" w:cs="Times New Roman"/>
          <w:color w:val="000000" w:themeColor="text1"/>
          <w:sz w:val="24"/>
        </w:rPr>
      </w:pPr>
    </w:p>
    <w:sectPr w:rsidR="00771711" w:rsidRPr="00F2608A" w:rsidSect="00771711">
      <w:pgSz w:w="16840" w:h="11900" w:orient="landscape"/>
      <w:pgMar w:top="1701" w:right="1701" w:bottom="1701" w:left="1985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Yu Mincho">
    <w:altName w:val="Yu Mincho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proofState w:spelling="clean" w:grammar="clean"/>
  <w:defaultTabStop w:val="840"/>
  <w:hyphenationZone w:val="425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a0MLIwtjA3MTMzNbVQ0lEKTi0uzszPAykwrAUA4f6tzCwAAAA="/>
  </w:docVars>
  <w:rsids>
    <w:rsidRoot w:val="00771711"/>
    <w:rsid w:val="000117C6"/>
    <w:rsid w:val="000200CB"/>
    <w:rsid w:val="00070DE0"/>
    <w:rsid w:val="000B0A49"/>
    <w:rsid w:val="00140B5C"/>
    <w:rsid w:val="00163300"/>
    <w:rsid w:val="001C5376"/>
    <w:rsid w:val="001E58F0"/>
    <w:rsid w:val="00205163"/>
    <w:rsid w:val="002320BF"/>
    <w:rsid w:val="00281763"/>
    <w:rsid w:val="002B0A67"/>
    <w:rsid w:val="002E04D7"/>
    <w:rsid w:val="002E719F"/>
    <w:rsid w:val="00301BC2"/>
    <w:rsid w:val="003440CB"/>
    <w:rsid w:val="003534E8"/>
    <w:rsid w:val="0037427D"/>
    <w:rsid w:val="003920BD"/>
    <w:rsid w:val="003922A2"/>
    <w:rsid w:val="003C0B10"/>
    <w:rsid w:val="003D4FE9"/>
    <w:rsid w:val="00414CC2"/>
    <w:rsid w:val="00431A7F"/>
    <w:rsid w:val="00490A13"/>
    <w:rsid w:val="004A5C50"/>
    <w:rsid w:val="004B1E35"/>
    <w:rsid w:val="00582195"/>
    <w:rsid w:val="005B71F3"/>
    <w:rsid w:val="00614836"/>
    <w:rsid w:val="00641F8B"/>
    <w:rsid w:val="00680F8B"/>
    <w:rsid w:val="00706749"/>
    <w:rsid w:val="00771711"/>
    <w:rsid w:val="007E2DD1"/>
    <w:rsid w:val="00800B7E"/>
    <w:rsid w:val="00806D45"/>
    <w:rsid w:val="00824852"/>
    <w:rsid w:val="008502FA"/>
    <w:rsid w:val="00877BDE"/>
    <w:rsid w:val="00890723"/>
    <w:rsid w:val="008949C3"/>
    <w:rsid w:val="008B6F82"/>
    <w:rsid w:val="008C0EC3"/>
    <w:rsid w:val="009266F6"/>
    <w:rsid w:val="00933504"/>
    <w:rsid w:val="009B09B0"/>
    <w:rsid w:val="009E1B18"/>
    <w:rsid w:val="009F0CEB"/>
    <w:rsid w:val="00A00D2F"/>
    <w:rsid w:val="00A774B4"/>
    <w:rsid w:val="00A926E8"/>
    <w:rsid w:val="00AC538D"/>
    <w:rsid w:val="00AD4264"/>
    <w:rsid w:val="00B76531"/>
    <w:rsid w:val="00C157EA"/>
    <w:rsid w:val="00C63719"/>
    <w:rsid w:val="00C66202"/>
    <w:rsid w:val="00C83FE3"/>
    <w:rsid w:val="00CE2891"/>
    <w:rsid w:val="00D130C6"/>
    <w:rsid w:val="00DC0BCA"/>
    <w:rsid w:val="00DE745B"/>
    <w:rsid w:val="00E05CF6"/>
    <w:rsid w:val="00EB77AC"/>
    <w:rsid w:val="00ED7EE8"/>
    <w:rsid w:val="00F06A38"/>
    <w:rsid w:val="00F2608A"/>
    <w:rsid w:val="00F91F45"/>
    <w:rsid w:val="00FE2AE0"/>
    <w:rsid w:val="00FF44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A02DF23"/>
  <w15:chartTrackingRefBased/>
  <w15:docId w15:val="{73C65FDA-C2ED-BE40-B62F-AC7BD9F33D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94065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140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230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435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5</Pages>
  <Words>740</Words>
  <Characters>4351</Characters>
  <Application>Microsoft Office Word</Application>
  <DocSecurity>0</DocSecurity>
  <Lines>482</Lines>
  <Paragraphs>364</Paragraphs>
  <ScaleCrop>false</ScaleCrop>
  <Company/>
  <LinksUpToDate>false</LinksUpToDate>
  <CharactersWithSpaces>48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位田 みつる</dc:creator>
  <cp:keywords/>
  <dc:description/>
  <cp:lastModifiedBy>Ribeiro, Tayana R. (ELS-RIO)</cp:lastModifiedBy>
  <cp:revision>8</cp:revision>
  <dcterms:created xsi:type="dcterms:W3CDTF">2020-03-23T06:42:00Z</dcterms:created>
  <dcterms:modified xsi:type="dcterms:W3CDTF">2021-04-19T17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1-04-19T14:55:38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b2a15d7b-a59e-415c-80b9-a5610315b47c</vt:lpwstr>
  </property>
  <property fmtid="{D5CDD505-2E9C-101B-9397-08002B2CF9AE}" pid="8" name="MSIP_Label_549ac42a-3eb4-4074-b885-aea26bd6241e_ContentBits">
    <vt:lpwstr>0</vt:lpwstr>
  </property>
</Properties>
</file>